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ENSMUSG00000085532.1 </w:t>
      </w:r>
      <w:r>
        <w:rPr>
          <w:rFonts w:cs="Times New Roman" w:ascii="Times New Roman" w:hAnsi="Times New Roman"/>
          <w:szCs w:val="21"/>
        </w:rPr>
        <w:t>GACAGCGTCCTCGTGACAGCATCCTGACTCTTGCCTGTCCAGATGTGTATGAGTCAAGCCCTTGCTCTTCTGCTCCTCACATTGCAGGGGGTGAGTACCATGAGTTTGGTTGTTTGGGTGTGAGCTTGAACTCAACAGATAACAAAAATCTTAGCTTTCAGCCATCCTTTCCTTGCCTCGCCTTCCTATTAACTTGTTCTGAATTCTGTGTGTGTTTTTATTATTGAGTTTTAGTGAGAGGTGAGAAGGCCCCATCCACAGTATTTGGAGAAGGGAAGTGGGACAGGCCATGCAGGGGACAGATGACAGGAGTAGGCACAGAATCTCATTTTAGTTGTGAGGAAAATGTCTTAGGAAGCAGATTCCATGAAGATTCCCCTGTGATGCAGGCAGAAAATCTGGACCCAGTAAAAGTGCTCATCCTGTAGAGCATTGGTGCCCTGCCTTTCCATTTTAAGGAAAGGAAAGAAAGAGCCACAGGAAGGATGAGAGACAATGCTTACCTCATCTGCTTGTCACATACAAACTGAAGAAATGAGTAACTCGGCATAACCGACTCCAAGCTTTGCCCCACCTGATCTGGGCTGAATCAGTGACCATGAGCTTCTAACTGCTGGATCTCTCTGGGATGCCCCTCTTGCTTCCACTCCAATCTACCCTTGGGTGGGAATGCATTCCATGGGGCCGCAGTGGAGAGAGCAAAGCACAGTCTACATAAGGAGGTGTTGAGGCCTGGGGCAATCTTAGCTTGTAAAATTTTTTTCTTTTTTAGTCTATGATAAAATAGATCATATTAGATATTATCAATACCCATCACCTATTTTCTCTCTCCAATTCTCTCCATATCTCCCTAACCACACCCCCTTTCCAGAACTCCTATCTTTGTTTTGTTTTTGTTTGTCTGTTGATGCTCTTATAACCCACAGACCTGGTTAAATATATAATGCATTTTGAGTTGCATGTTGGATACATGGATATAATTATGACTCGGTTATTGTTTCTGTTTGGAAATTAAACATGAGGTAAGGATATATGATTATGTGTTAAGTTGACAAGGGGTGGATTTGTGCTAGCTATTCTTGGAACAGCTGGACTTAACTAAAACCCAAGCAGTTACACCTGTGAGAGAGTTTTCTTGAGGTGTTTTCATTTGAGAGTTTTCATTTGAGGTGGGAAGACTCACCCTAAATCTAGACCATCTGTAGTGTGAAAAGCCTCAAATCGTCCACACCTTCTGGAACAGGCATGGAACAAGGAAGCACTTGCTCTCTGCATGTTGGCAAGTCCATTTGTTCACTGGCATTAGAGCCTCCTTCAGGATTCTGGGATATACTGAGGATCACCTGAGACATCCAACCTTGTGGACCAAATAAAGCTTACATTCTTATACTTCCCATCAGGAGACAGCATTGTTGGAATAGTTAGACCACAGCCTGTAAGCCATTCTAATAAATCACACACACACACACACACACACACACACACACACACACACACACACACACACACACACACTCACACACACACCCCTGACTAATACACCCACAAGATCCTGCTAGTGCTGCCCACATGTACAGAGGTGTGGCGCCACCCACTGGAGCATAGGTAACTTACCGAATTCTCAAACAAGAATGATGCTCATTCCTTCCCTCAGCAACTTTCCACTGCTAATGGCTCAGCTGTAGGGGCAGGGCCTGGAAATCATTTTACTGCTAATGTCAGGATTTTGGCTGCCTTGATCTTGTGCAGGGCTGTGAGTTTATGCGTTTGACAAGCATATCATATCTATAAGACAGCATTTACTGCATTCTTCCCCACCTTCGGAGCTATCATTCTTTCTGCCTTCTCATCTGCTGCACTCCCTAAGCCTTGGTGTGTGGGGGTGGTGCAGATGTACTGGTTAGGGCTGGGTACTCTGTATCTTGGCACTTTAACCAGCTATGTGTCTCTCCATTGACGACTGCCAACAGCATAAAGAACCTTCTCTGACCAAGGCTGAGAGCAACCCAGACCTATGTGTATAAACGTATGTGTAGTTAGAAGGCATTTTGACAGCATGACCATTTAGCAAAAATAACAATAGCAGGTTGTTGACCAAAATTACAGTACCAGGAATGAAATTCTCTTCTGTGGAACAGGCTTAAAATCCAATCAGAAAGTAGTTAGTTATCCCTTAAGAGTCATGCCACTATTGTGAGTGAGGGGAAGAGCCAGGATAGTGGGTGGGTGGATTAGCCTAAACTAAGGGGTGTGGAAAGCCTTGTAGAAACCACTAGTCAGTTGTATAATTTCAAAACACAATAATAAAAAGAGCTCCAAGGGGGTAGCTTGTCCTGTAATAACTTTTCTGTAGCGGGAGATGGATGAAAAGCCTCTGCCGGAGTGTAACACCCCCCCCCCGAAGCACGGGGACTTTGCTTTAGACTGAACTGGGGGACCCCTAACTCACAGAAATAAATGAGCATTGCCAGGGAGCTTGGAGGTGTTCAAATGGTGGCGGTGGTGGGTCTAAAGGGCCAGGACTGGATGACCACATCCAGCTGCTCCCCAAATGCTCACTTCAATCTCTTTCTAAAAATGAGGTGTTAAGACATGGAGAGGAGAAAAGATGTAGTTCTCTCACTTTTTGCTGCTATGTTTGGAAGCCTCAGTCATCTGTGGTGGGTGGTGAAGGAACTGGCTGGGCCTTGTTGTCACATCAATACGGATGGTGCCGTGACTCCGGAGTGTTCTCTCGTGGCTTAGATTTGCATTCTCTCACACAGTCGCCAGGCACTGCTACTGTGTGAACTGTTGGGGGGCGTGGATCGCATGGCTGAGGAGCAGGTGCTGAGCTTTAGTCAGAACTAATTCTTGTTCTGCTTAGTATTATATGTAGTTTGTGTACTTGTTGTATGTAAAACGAAAGCTTCTCAGATATATAGGGCTGAGTATAGTTTTTGAAATCAATGTTACGTGCTTTATTGTAGATCCTTGAAAGTGCATTTTTGAGTTTGTCAGTAGTTCAGTCTGTTTAGTTACTGAGTGGTATTCCATCCTGATAGCCACACATTGTGTCACTCCTTCCTCTGTAAGTGGGAGTTGCAGTGTGGGGTTACTATAGTAAAGCTGCCGAGAACATTCTAGATCAGCCTCTGGAGGTGTACCAGAGTGCAAGACGACCGATCTGTATGCTAGCACACTGATTCTCAATCTGTGGGTCCTGACCACATTGGGCTCACATATCTGATATCCTGCACATCAGATATTTACCTTTTGATTCATAACAGTAGCAAAATTACAGTTATGAAGTAGCAAACAAAAATAATTTTATGGTTGGGGTCAGCACCACACGAGGAACTATATTAAACTATATTAATGTCCCAGCATAAGGAAGGTTGAGAACCACTGGTCTAGCAAGTATAAGCTTGACTTTGGCCGAGGTGGGGGGCCGAGGTGGGAGGGGATTGTCAGGCTATTCCTAAAGTAGTTAGTTGTAGCATGTAGTTCCCCATGTGTGGTCTCAGTATAACTCTTTTGAACTTGCAATCATTTGCTTGTCTTTAACTCTAGCACCTAACAGTCTACAGTAGTAAATCATCATGGTTTTCATCCATGCAGTTGGGTGACTAATAGTATTGAACATTTAAAATCTTTAAAGATTTACTTTTTATTTATGTGTATGTGTGGGGCAAGTGGACCATGCCACCAGACAGAAGAACTGGTAGGTCGAGTGACCCTGAACCCTATGAAACTCAGAAATGAGGTAGGTGTGAGAGCCAGCTCCCTGCCAAACTACCTGCTCTGGTGTCATAACCATGACACCCCACTGAAAGGACCATGGCAATCAGTCACTGTAACATAAAAACCTGAAGTTCTCCATGCTAATGAGGTATCTAGATAGGTTTCGAGTGTTCAGCCAATGAGCTTCCTTCTTGGATATTCCTTCCCATAAAAGGTATTTAATCTGTGGTTTACCCTAAGTAAGGTGTATGAACTTACATTTGCCATCAAATAAAGCATTGGACAAGCAAGGACCATCTCTTCATCAAGAATCACCTGGCCATCATAAAGTTCCCCACCCAAATCTCCCCAAGAAGGCCTTGTCTCTCCCAGTCTCTCTGTACTTCCGTGGAACCAAACCCTCCCTCCTTTCCTGGGCTCTGCCTTCTTCCCCTTCCTGCCTGGCATGTGGATGTCTTGAGGGGAAGGTCTGACCTGGAACCCCTGCTCCCAACTCCAAGTGGTACCCCTGCAGTGTTTAGCATACAGGAGAAGGGGGACCACAGCAAACATTCATGTTTCTGCTGTTTTCCATCCAGAGAAACATGAAGACCTCCATTATGGGCTGCGTTCTGCCTCCCCTGAGCTGCGTGCCAGCAGTCCAGGCATCCACGCAGTGAGGCAGACATGCAGCCCAGCATGTATGTATGTGTTTCTGTTCATTAACGTGTGTGTGTCCGTGTATGTGTGTGTGTGTGTGTGTGTGTGTGTGTGTGTGTGTGTGTGTGCAAGTAGGAGCCCACAGAAACCAGATGAAGATGTTGGACGAATATTTTATATTATGTTATTGATCTCTTTCAGCTGTCTTCTTGCTCTTGCTAAGACTTCAAGTATATATTGAATAAGCTTGGAGAGAGAAGACAGCCTTGTCATTTTCCTGATTTTAGTGAAGCTGCTTTGAGTTTCTTTCCATTTAAGTTGATATTGGTCCTGGGCTTGCTGTAAACTGCCTTTATTATTGTTTAGGTAGGGCCTTTGTATCCCTAATCTCTCTAGAATTTTTCTCATGAAGGGGAATTTGTCAAAGGCCTTTTCTGCATCTAATGAGATGATCATGTGGGTTTTTTTTCTTTCAGTTTGTTTATATGGTGTTTATGTTTATCGATTTTTGTGTATTGAGCCATCTCTGTATCTCTGGGATGAAGCTTACTTGGTTATGGTGGCTGATCTTTTAGATGTGTTCTTGCAGTCAGTTTGCAATTATTTTATTGAGTATTTTTGCATGTTCATAAGGAAAATTGTATGTAATTCTCTTTCTTTGTTGAGTCTTTTATGTGGTTTGAGTATCAGGGTAACTGTACCTCCATAAAATGAATTGGGCAATTTTTCTTCTGTTTCTATTTTGTGGAGTATTGGCATTTTCTCTTCTTCAAAGGTCTAGTAGAATTCTGCACTAAAACCATCTTTATTTTGTTTTTTTGTTTGTTTTTGTTTTGTTTTCCTTTGGTTGGGAGACTTTTAAAGACTGCTTCTATTTATTTCACTAGGAGTTGTAAGTCTGTTTAAATTGCTTACCTGAACTCAATTTAACTTCAATGAGTGGTATATCTATATATCTATATGTCTGTATCTATATGTCTATATCTACATCTATTTCTACACCTACATCTATCTCTCCATCTCTCTATCTCTATCCATCTATATAGATACAGATACAGATACAGATACACATACACATACACATATACATATACATATACAGATACATATAAAATTATCTATTCCTTTTAGATTTTGATGGGGTGCAGGTTTTTAAAGTACGTCCTTATGACTCTCTGGATTTCTGCAGTGTCTGTTGTTATGTCCCCCTTTGCGTTTCTGATTTTGTTAATTTGGATATTCTCTCTCTTTACTGGCAAATATATCCACTGACTGAGAGTCTAAGGGTAGGAGTCAATCGATGATGATGATGATGATAACATTACCTTTGAAGAACTTATCTGTGTAGGTATGTGCACATGCATGTGCTATTGTGCATATATGGAGGTCGTGGAACAACTTATGAGAGCTAGTTCTCTCCTTCTAACATGTAGGTCCCAGGGATCTAACTCGGACCGTTAGGGATGCTACTCCCACTGATCCTATTTCACATGGCTTTCCCATGTTCCCAGCTTTATTCTGCTGCATGAATAGTATTTGATACTGATATTTTATTGAGCCCTATACTCAAGTGCACATGTACTTGTCTCCACTCTCCTTGAAGAAAGGCAAGTGCCTTGTGCAGTGCACCCTTGCCTCTATAATGGCTGTGGTTTCCCAGTGCACAATGATAATTGTAGGAACTGGTTGTGTAAACAAACAAACAAACAAAGATGATAAGCCTAATTGCAGCACTTTGGCAGCTTCCCGAGGTGAAGAACCCAATTTAAGGCAGCCATGTGGACCACAAAGTCAAAGAACTATAAAGCATGCTAGGCCCTGGAGAGATTGCAGGCTGAAGGGAAAAGGAAGGAGAGGGAGACTCAATCCCAGAATGGCTGGGCAAGCATTACAAGAGATCTGAGTTCAAAATAACGTGGGTGCACCTCGAATAAAGAAATAGTAGTGTCACCTACTGTTTATTTAGTGCTTACTGTTTACATATCAAGTACACATTTCCACACATTGTTGCTTTGATAATATATGTGAAAGCTGAAATAGAAATCTGAGTTTACCAAACAGTTCAACTAAAGGGCATCTGTGTCCATTACAAAAGGGTTCTTTGCAGTACAAAAGGATTAGCAGTGGGGTTCCTTTAAAAAGCATCTCCCTTAGTGCCCTAAAGTGTTTATTTATAGATCATTAACTGCTTGACCAACCTGCCTCAGGGTACAACAGCTTAAAGACAACCATCAGGAAGCTGCATCCACAGAGGATCAATGAAACAGCAAAACAAAGTGTCTTCAAAATAGTACATTGTGTCAATGGGAGGGGACTCATGAACCCACATTGGCTTTATCTCAGCGGGGAGCGCATATGTTGGATGGACAGCACACCTGTGTATTCTCATTCGTGCCCAACCAAGGCGGATGTGGTCTCCAATCTATATGGCTAAACTGTGATATGTCCAGGGTCATGGCTATGTTTAGCTTCCCTTTGCCTGTGCTTTAATTAAGAGGTAAAATGATTAAAGCAGCAGATGTTTCTAGCCCGAGGTCCTGGGCCCCAGCACATCCAGCAGATGGTCCCAAGCAAGGCAGCATCCTTTAATGATGCGGAATTTGCAATTCATGAGCACTCATGGTGTCCTTTCCTTTCACCATCCGATGTTCTGCTTGTCAGGGGTCCCATTGTGTGGCCTGGGAGCATGATGAATTAGGCAAAACCCTTCTGGTTTGGGACACAGTCTTGGGTGGATGTAAATTAAAAGCATCATCTCCCAGAAGATCAAGAGATTAGAGAGTGGAGACTTCTGCCCCCTTCCCACCAGCCTGGTAATCTGTCTAAAAGTCATCTCCCATGTCACACATTCTACGCAGCACTGACGGAAGACTGGGAAGTAAGAAGGAACTAGCCTGCTTCTCCATTTGATCCCTTAACGAGTCACCTTGGGTTCATTTTGGTCTTTTGCAGGACAATCAGCAGCTCCCAGCATGCATACTGTCTTTGGGCAAGACATTCTCTCCAGATACCAGAAAACCAATTCTATTTTATTGCCAAGAGTGACCCAGGACAACACATACACATACAACTGCAGGCATGCACACACATAATCTCTGAATCTCAGGGTCTTCCATTTCCTCTAGGTGGTGAATAGTCAGAGGTTCCAAATAATTGAACTGAGAAAGGAAAGCAATCAAAACTTGTTCCTTTCATAGAAAAAAAAAACAAAAACCAAACACACAAAACCAGGGAGAATCAAGTGAGATAAATCAACACTACGATGTAAAGCAATGCTAATGCTAAAGTGGGTTAATATAAGAGTACTTGGTGGGGCCAAGACATTTAACCATGGCATGTGCCCAGGAAAACATATTTGGCTGAAAGTCAGAGAGCAGCAAAAATGATGGACTTGACCCCTTGATGTTCTGGTTTAATATTTTATCCCCTTTCAGAGTCTGACTCTATAATGACAGTAACATTTCCTGTGGAAGATGTTAAGTAAGTACAAGGTCTCTCAGGCCTTTTACTCAGGGCAAATGGGGTGGGATGGGGACGAAAGCAAATAGTGCACAGCTGGCCTGGAGCCATAGCGCTGGAGTAAGAAGCTTTCTATCCGTGCTTCTGCTCCTAGAACCTCGGCCAACCTCCCAGAGGCCTGAGATTCCCTCCCTCTTCTGAGCTCTCAGTATCCCTGCATTTTCTGAGAACCCCGGTTGGCATATTGCAGCAAGCCTGGAGATTTGATTTCTTTTGGCGATGTCCCAGCTAGGAGATGTGTGGCTCTCTGTCATTCTTGCAGACTCCTGTGCCCAGCCTCAGTGGACTGTGAGCAGGAAGCTGCCAGGAGAACTAACTCACTCTGAGGACTGAGCAGGCAGACCACAGAATGTGTAGAGGGCGCCATCACTTTGTTTTCTTGACTTGTGTGGCTCTCAGATGACGTACTGCTGACTTAAGAATTTCCCAGAAAAGGAAATTTGTTCATTAAGGGTATGATAAATTATATGTGCATTTCAGTTTTAAAACTGTTAAGATGCAAAAGTATGAGTATTTTGAAGGAGAAATGGTATTTTAAAAAAAGAATTTACACACGCCTGAGAGTGGATGACACAGTATTCTGTACTTTCATATTAAATCAACACTGGGAAACGTGGATGCGCTCTTGGGCCAGACGCGTCTCTTGTACTTTAATGAGTCTTATTAGCTACCCTTAGTGGATAGGCCAACTTCCAAATACAAGCTTGGGTTTCAGATGTTCCACTGACTGCATTGGAGCCCAGTGTCCTATTTCCTGAGATCAGTGTGTACCAAGTATCTACTCATGCCTGTGCTACATCAAAATTCCCAGCGGACAGGAAAGCCATATGGCCTCACGTGGGGAAAACAGGTGCAAAGCCACTGGTTGGAGATTACCTTTAACCCCATTCCTGCAACTTGTACCAACTTAACGGTCCCTGTCCCCAGTGTCTTCCTACCCTCCAAGTAGTAGTTGACTTAGTTCCAGAGTGTTCTGTTAATAGCTTATGCTAAAGTATATGCAAAATAACACTAGAAATTTCACTTTGCTTTTTAAAATAAAGCAAGATTTTACCCATTTTAAAGGAATTACAGCAAAGATGAAGTATCAAAATATATCCCAGTCTAAAGCATAGATCCTAAAATGAAAGACATATCAAGGTAGGAACCTTAAGATCTGGAACAGTAATTCCTCCTCCAGCACTGTTCTTGTTGTTCAGGATTGTTTGGGCTACCCAGGGTCTCTTGTGGTTCAATATGAATTCTAGGATAGTTATTTTCTATTCATGTGAAGAATGAGATGGAGATTTTGATTGGGGTTACATTGAGTCTGTGAATAGCTTTTGGCAAAATGGCCATGTTTTTCATAATATTAATTCTACTAGTCTTCCCATTTTCTAGTCTCTCTCTCTCTCCCTCTCTCCCTCCCTCCCTCCCTCCCTCCCTCCCTCCCTCCCTCCCTCCCTCCCTCCCTCCCTCCCTCCCAGAGGTTTAAAGTTTTTAATGTAGAGGTCCTCTGCTTCTTTGCTTAGGGTTATTCATAGATATTCTATTTGAAGCTATCATAAATGAGAGTATTTTCATGATCTCTTTCTCTGTATGTTTGTTGCTAATACATAGAAAAGCTATGATTTGTGCAAGCTGATTCTGTATCCTGCTACATTGCTGAATTTATTGTTTCTATAAGCTTTCTGGTAGAATTTTCAGGATCTCTAATGGAAACTATATTATCATCTGGACATAGGAACAGTTTGACTTCTTCTCCTATTTGTAGCCTTTTAACTTCCTCCTGTTGCCTTACTGCTCATCAGTATTTCAAGCATAATATTGAAAAAGTACATGAGGGGGAGATATTTGATGTCTCGGCTTTGTTCCTGACTTCAGGGGATTTGCCACAAGCTTTTCTTCATTTAGGATGATGTTGGCTGTGGGTTTTTCAGGCGTAGCTTTTACATATTGATGTATGTTTCCTCTAGCCCTACATCCGATAGGACTTTTATCATGATTGCATGTTGGATTTTGTTAAAAGTTTTTATTTAGCATCTATGATCACGTGAGGTTTTTTTGTTTGTTTGTTTCGTTTTGTCTTCAAGTACATTTATGTGGCATATTGCATTTACTGAATTGTGTATGTTCTATGTTCAACTATCCCGGCATTTCATGGATAAAGTTAATTTGGTCCTGATGGATAATCTTTTCAATGTCTGTCTAAATTCTATTTGCAAATATTTTTGAACACTTTTTAGACCATGTTCATCAGGGATATTTCTTTCGCTTGTTCTTAAACAAGTTTAAATTCTGTGGGGTTTTGTTTTGTTTTTTGTGTTTTGTTTTTTGCTAGAGCGACACTGGCTTCTTTTCCTCTTTCCTTGCTTCTGACTTTCTCTCCTCCTTCCCTTTTGGATACTTTAAGACAGATTGGCTTTTACAATCAGGTAGAATTCTGTTGTGAATTTATCTAGTCCTGGACAATTTTTTAGTTGAAGGGTTTTTATTACTATTTCAACCTTCTTGGTTGTTACGGGTCTGTTTGCATTGTTGACCTCTTGGTTTAGTTTTTAGTGGTTTAGCCCGATCTAGAAATTCATTTATTTATTTTAGGTTTTCTAGTTTAATTGAGGTTTTAAAAAGTGGTCTGTTCTAGATTTCTTTGGTGTCTCTTATGTTTTCCTGTTCATTTCCTAATTACTTTGGGTTGGGTTCTATCCTCCTTTCTTTTGGCTATCAAGATCTGTCATTCTTGTTTATCATAGAGCCAGCTCTTAGATTCATAGATTCTTAGTATTGCTTCCAACCTCACTCTCCCCCAACCCCCAACCAGTTGTTCTTGTTGTTCAATGTTTTCAGCTCTAATTTTCACTTTTTCTTTTTCTTTCTTTTCTTCTCCCTTCCTTCTTTCTTTCCTTCCTTCCTTCCTTCCTTCCTTCCTTCCTTCCTTCCTTCCTTCCTTCTTCCCTTCTTTCTTTTTCTGTCTTAGTTAGGGTTTTACTGCTGTGAACAGACACCATGACCAAGGCAACTCTTATAAAAACAACATTTAATTGGGGCTGGCTTACAGGTTCAGAGGTTCAGTCCATTATCATCAAGGTGGGAGCATGGCAATATCCAGGAGGCATGGTGCAGGCAGAGCTGAGAGTTCTACATCTTCATCAAAAGGCTGCTAGTGGAAGACTGACTTCCAGGCAACTAGGGTGAGGATCTTAAGCCCACACCCACAGTGACACACCTACTTCAACCAGGTCACACCTATTCCAACAAGGCCACACCTCAAAATGGAACCACTCCCTGGTCCAAGAATATACATACCATCACAACTGGGTTTAGATTTGGTCTGTTCTTGTTTTTCTAATTTTTTGAATTGCATCATTAAGTCATTTATTTGTGTTCTCTGATTTTTTTTTCATGTGACACTTAGAGCTATCTATTTCCCTTGTAGGACTGCTTTCAATGTGTCCCAGAGGTTTTGTTGTGTTGTGTTTTTATTTTATTTAGTTCCATGACATTTTAAAAAATTCTTTCTTGATTTATTCTTTGACCCATTCATCATTCAGTAATGGGTTGTTGAACCTCCATGAGTTTATATAATTACTAGAGATTTGTTGGATGTCAACTTTAAGTTTTGTTACATTGTGGTCAAATAGGATACAAGAATTGATTTCAATCTTTTTGCATTCATAGAGATTTGTCTTGTGTCCTGGGATGTGGCCTGTTTTAACAAAGCATCCATGTGATGCTGAGTAGAGTACATATTCTTTGGTGTTTGAACAAAATATTCTGTAAATATGATTTAAGTCCATATGATGTCAATTATTCCTCTATTTATTTTTTGTTCAGATAATCTGTCTACTGGAGAAAGTAGATTGACTATGTTAGTGTGTCAATTGGGCACCTGAGAGTTTAGTGCATATATGTTTAGGATTGTATTGTTTTCTTGGCTGTTTCCTTGATTAGAATGAAGTGCCCCCCCCTTTTTAATCTCTTCTGATTAGTTTTAGTTTGAAGTCTATTTTGTCAGATATTTGTAATATATCTAGTAATGCCTGCTTGCTTCATGGCCCATTTGATTGGAGTTCATTTACTCATCCTTTTATTTGAAGGCAATGCCTATCTTTAAAGGTGTGTTTCTTGACCCATTCAGCCAGCCATTATTTACCATTGAAATGCATATGTTAATTGGAATCATTGAGTGGTGGATTTTTGGTGTTGTTTGTGTTTTCAGTGGTATTTCATATTTCTTTCCACAGTCTCTCTGCTATATTCATTCTTCTTTTCAGCCAGAAATATTGATTCCTATATTTTCTTTAGGTTTGATTTGCGGAACATAAATTTTTTTAGGTGTTTAATGTCTTAAAAAGTTTTTCTTTCTCCTTCAATCATGGTGGATAGTTGTGCTGGGTATATATTTCTAGGTTGGACATCATAGCCTTTTAGGACTTGGAATGCATTGCTCTCGATTCTTATGGTTTCCAAAGTTTCCTGAGAAATCAGCTGTCCTTCTGATGTTCATATGAAGACCATAAGGATCTTTTTTTCTAGTCCTTTCTACTTAGTGTTCTATGTGCTTCTTATATTTATATGGGTGTGTCTTTTCTTAGTTTGGGGAAGTTTTCTTCTATGATCTTGTTGAAGATCTAGTCTATACCACTGACTGGGGATTCTTCTCCCTTATCTTCACATATACTTTAAATGTTTAATTTTTTCATGATGTCCCATATTTCCTATATGTTTCTTACTGTGTTTTAGTTTTTTTCATATTTCTTGCTTATTTGGTCTAGGTCTTCTGCTTTATCTGAAAGTCCTGATCTTTCATCTTCTGTTTGACTTGTTCAATTTATAAGGGTTTCCTTTGAATTTTCTAGTTACATTATTGTGTTTTCAACTCCTTCATTGTTTCAGCTTGAGTCCTCTTCACTGTTTATATCTCCTTATTAAATTCTGTCTTCCAGTCCTGGATTTTGTCATTTTCATAAACCTTGTGTGTGTGTGTGTGTGTGTGTGTGTGTGTGTGTGTGTTTTTGAGCATCACTCAGACATTTATTCTCCTTTCTTTCTTTGTCCTTTATTTTATTGAACTTCTTCTCTTTGCCTTTCTTAAATTCCTTGACTTCTTTGATAAAGTTTCTAGTAATTCTGTTAAATTCTAGAAGTGTCTGATAGTTTTTTTAAGTTCCATGTCTTGGCGTTGATCTAGGAAATTCTCTTTGGCAAACATTTCTATAGAAGTAGTAGGTTTGGGAGAGCAAGTATTAGCTTGATCTTTCATTGTGTTGTTGGTTTTTGTTTTGTTTTATTTTATTTTGTTTTGTTTTGTTTTTGTTTTTGTTTTTCGAGACAGGGTTTCTCTGTGTAGCTCTGGCTGTCCTGGAACTCACTTTGTAGACCAGGCTGGCCTTGAACTCAGAAATCCACCTGACTCTGCCTCCCAAGTGCTGGGATCAAAGGTGTGCACCACCACCGCCTGGCTCATTGTGGTATTTTTGTAATGAGATTTAAGCATGTGGACACCTTTTCTTAGGTCTATATCTAATATAGATACTTTGTACTATGGTTGTATGTAGGCTAGAAGGGGCGTGTGAGTTGGGGGTAGGTAGGGTGGGCCTTGGCTAAACCTAGGGATTGGTTGTAACACAAGGAAAGTTTAATCTGGGCCACTGGAGGGAGGATCCTCCTCTAGATCTGGTGGTCTGGGGAGAAGGGATGGGTGAGAGGGTCAGGGAAACTTAGCATGCTAGTCTCTAGTGAAGGATGTGGGATATCTAGCTGAGTAAAGAAGTTAAATGCTTCATGAGCAAAACCATGAAGCATTTAACTTGTCAAGGTCTATCAAGTTTTTCCACTTTTGATCTCTTTCTAGTGGTTTTAAGTGGCTTTATTTAGGTATTCACTTATGTCCCCGGTTTATATCTATAATCTGCAAGAAGGTAAATATAGTAGAAATGCAGCCATATCAATCAGGAAAGCTTTTCATCTATCACAGAAAGTGCAATATTGTGAGGTTTTTTGTTTTGTTTGTTTGTTTTTTATTTGAACCACAAAGTATGGCCTAGCTGCTGACCCAGAAGCATATAGACAAGGGCCTAGCATGGCTGTCCACTGAGAGGATCTACCCAGCAACTGACTCCGACAGATGAAGAGGCTCACAGCCAAGCATTGGATGGAACTTGAGGACTCTCATGGAAGAGTTGGGGGAAGGACTGAGGGCCCGAAGCAAATTGGAACTCTACAGGAAGATCAACAGAGCCAACTAACCTGGACCCTTGAGGACTCTCAGAAACTAAACCACCAACCAAAGAACACACACTGGCTGAACCTAGGTACCACCCCCCCACACACACACACACATGTAGCACATGTGGGTCCTGAACAACTCAAATGGGGACTATTCTTAAAGCTGTTGTCTGTCTGTGAAATCCATTACCCTAACTTAGCTCTCTTGTCTGGCCTTGGTGGGAGAAGAAGTGCCTAGTCCTGCAGAGATTTGATGTGCCAGGGTGTGGGAATACCCAGGAAGTGCCTCTACTCTCTTGGAGGAGAAGGAGAGACAGTATGGAGGAAGGAACTGGGGGAGGGATGGGGAAGGTGGACAGCAATAAGGTTGTAAAGTGAATTTTTTAAAAAGTGTGTTTTAGCAAATTCATGCAGGAAACAGTATATGGGATATATTTTCTATCTAGGATTAT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NSMUSG00000100465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TCTTACGTCTCTGCCTCCTCGACCTTGCACTAGAGAAGCCCCACTATGAGGAGACCGAGAGCTGCCCTCCTCTGACCGCGCATCCTTTTCAAGAGAGAGCAGAAAGCGTTGTCCGGCTTTCCCCATTAAACAGACGGAGAGATGTTCTAAGCTGGCCAGGATTCTGAACGCCCTGCCAACGGTCTTTTCCCAGCAGGTTAGCAGCGTATCTGTCACCGCACCTCAGCCTGTGTGCTCTGCAAAGTCAAGGAGGGGAGCTAACAACACGGGGGGGGGGGGGGGGGGGCGGGGGTTGCTCAGTGAGATCTGTCACTTCCTTCAAGACAGAGAGGAATCGGTCAGCTGTTTACTAGGAGTTTGACCCCAGAATTCAGGAACCTGGCTCAGAAAGAGATAAAAGTTGGAAACTGGTTTGCTAGCGTTTTGGCTGCCAAAATCTGACGCTGGGAGTGGCTGCTCTTAGAGCCATTGTATGTGGCCTTGGAACTGGATTGTGTAAGAGACATAGTAGAATATGTATACACATAAGCACACACAGTTCCCACATGTGGAACAGACACACTCGTAACATCTATATACACACATGCATCCACTCATAGCATCCCTGATGGCATATGCATAACCAAGGCCCCTCAGTGTAAGACGCCCTCAGTTCAGAACTTTCCGGTCGGGCATGGTGGCACATGCTTACAATTCCAGCATGCCCAGCAGGTAGGACAATCATGAGCTGGAGGCCTGGACTATAGCAAGACTCTGTCTCAAAAACAGGGAGATGTAGCCTAGAATAAATCAACTACACTCCAGTGGAAGGCCACACATCCAAGAATTTTTGGGCATCGAAAATTGGTCTTGATGGAGGGAAGGGCACAAAGTGAGGAGTGAGGAGGGCAGGGGGTGGGGGTCTGGGGAGAGTGGGGGAGGGGTGGATGTGATTGAAGCACAGTGAGTGGAATCCCCAGAGAACTAATGAAAAAGGAGGAGGGGAAGGAGGAGGAGGGGGAGGAGCAGGGAGAAGAGGGAGAGGTGCGGAGGAGGGAGAGAAAGAAGAAAAACTCAAGTGATGATGGTGGTGCTGATGGGGGTTGGGTGGTGATGGTGATGGTGGGGTGGGGTAGAGGTGGTGGTGGTGGTGATAATGATTGTTGTGATGGGGGTGGGGATGGTGGGGGTTGGGTGGGGTGGGATGGTGGTGGTGAGGGTGGGGTTGAAAGGAGGGGCTACAGAACTACTCCATACCCAGAACCCTCCGCTCCCACAGCCTGACCTGTGCGGGAGCTCTACCACCTGCCTGTTCTGCATGCAGATGAGAGCACCATTGCCTGCCCGTTTCTGACTGTGCTGTCTCTCCCCAGCCTTCCCCACCCCTGCTCCCCACGGGGGGGTGGGGGGTGGGGTAAACACCCTTATCTCCCTGCAGAGCCAGGGCCGTCGCCGCGGTTGTGGCCTCACTTCCGTGTACCATGCGGGAGGAAGCCCTGTTGTTGGGTCTGTAGGACAGTGAGCTGTGTTGACACTTCCTCTTTCTCAATGCCTGTGCCACTCGCTCAGCTTCTCCTACCACAGTCCCCTCCCTCAAGTTCCTGGGGCCTAGGATCCTAGTCCCTTCCCCCTCCACCACCGATAATACCCCATCTCCAGATGTCCCGTCCTTCCTGCATCTTGGGAATCCTCTCGGGCTCGGCTCAGAGGCACACGTAGCCTCTCCTGTTGCCAGACATCTGCCGGAGAAACAGAGTGAGAGGAAGTTCTGGGGGGCTGACATAGCCACAGCTGGAGGGAAACCGGCAGCAGAATGACGAGGAACTCATTTTGTCTGATCACCATACTTAAAGACGTTTCAAAAAAAAAAAAGAAAAGAAAAAAATTTCCTGCTATCTTGGTCCCGGCTCCTTACAAATCTAACACATGCCCTGTTGTCTGTGGGTCCTACAGTCGTAACACAAGCCTAGCACATGGGCTGGTATCAATTCAATTTTGTCTCCAAAATTTGACAGGGAACTTGAGAGTACACATTACTTGTGATCAAGGTTGTTGCTGATACAATTCATCATACCGGGGCTCAGAAGATGACTAATGCAACCACGGAGACAGCTGGACGGATAAGAGCTGCTCTTGTGGAGTGCCTGGGTTTGGTTCCCAGCATCTGCTTGATAACTGCAGCTCTGTGGGATCTAGTGCCTTGTCCACCTCTGTGGGTACCAGGCACATCCATGATGATACACAGGCATGATGAAACATAGACATATATACAGGCAAAACATCCATATACCTAAAAAGCAAATAAATTAAACTACAAGAAAGAGGGCCTTCATCCAATACGAGCAACATTCCTATAAGACCCTGCAATAGACACACTGGGGTGGTGGGGGGTGGGCAGGGCACAGCATGTAATGATGAAGTCAAAAAACGGGAGCTTTCTGTCTACAAGTTCAGGAATGATGACGGTCACTAGCAACACCAAAAGCTGAGAGAAAGGCATGAAGGCTTCCTCTCAGAGCTCTTAGAGAGAGAGCACAGCCCTGCCCTGCTGACACCTTGACACTAGACTTCCATACTCTATGTGAATCTATCCTCTGTCGTATGCCGCTATAAGAACAATAAAGAGCTCAGATAAATCGCCCGGCGCAGAACGCCTCCTTCTGATGCCCCCTCCCAGTGGAAGACACGTGCGTTTCAATCCATCACACCGAAATGAAAAGTTTCTGGTTGAAGCCTGCCGTGCTCTCACCTGCTTACTGTCACCTATCAACAGAGATTCCAGGAACAGAGACAGGATACCGCTGAAGAAAGACAAGTGGCCACAGCAAGCAGGGTACATGGGTTGACAAATCCTGCACGCAAAAAAAATGACATAATCGCTCATCTAGAAAACTTGAGCAAACACTTGCTGGAAGGAAGACACGGCAGGATTCCCAGACCAGTCAGTCAACCTGTGCACCCTTCACTCTGTCATTAAGCAATAAAAGGCCGGACCCAGAACCGTATGCTGAGCTCACAGGCATCCCTTGGACCCAATATCTGTCAACATGTCGTCTCTGGCTTTGACATTGATTTATTGAAGGTTTTAAGGAGGTGGGTATTATTCAAGGATTCAGAAATTTCAAACGCTATCAGTATTCTGAAAAAGAAATTGCTTTCAGTGTTGTAAATAGAGTTGTCCAGTAAAATATAGGAGACTCAATTAAATTTTAATTTTGGACAATGAATAATATTCTGGTATAAAAGCACGTGCTTTTGTGTGTTTGAGGGGTTTTCACATCTTTTGTTAATCCTGTGAAAGTTTCCTATGTGCTTGTAATGTATTTTGATCATAGTCATTGTCTTGCCCCACTCCGAACCTGAACCTTTCTTCTTCTGAAAGTTCAGCCTCTACTTTCATATAATGTGTGTGTGTGTGTGTGTGTGTGTGTGTGTACTGTAAGTGTATCTCAAAATACGCATTCATACCTCACGCATGTAGTGGTGTAGAGATACACACACATACACACACACATGTTTATCTTGTATATGTGCCTGAACATACCTATCCACACCATATGCATGCAGTGCCTACAGATGCCAGAAGGGGACATCAGATCTCCTGGAACTGGAGTTACAGGTAGTTGTGAGCCATTATGTAGGTGCTGGGAACTGAACCCAGGTCCTTGGCAAGAGCAGTAAGTGTTCTTTAACCAGTGGGCCATCTATTTTGTACCTGGGATGGTTTTAAATAGCCAGATTATATTTGCCAAAATTCTCTGAACTGTGCATTTAAAATGCGCAAACAACATCTCTAAAAATAAATGCCCTGTTTGCCTAAGCTTGGGGAGTCGGGTTTCTGTGAAAGTGGCTGACCGTAAGCCCTGGCTAATTAGAAGATGAGAGCGGTGAACTGAAAGCAAGTGGAACCTGGGATTCTCAGCCCACTGGGTTCTCAAGCCTTCAGAGGGAGTGGTACTGGTTGCGCTAAGCTCGTTCTTCGGGCTTCTGGTTCGTTTGGGTGATAAAAACTACCCAAAAGACTAAGATTTGGGACAAATGCGGTTGTGTGAAAATGAGACCATATATGCTTATTCCAAGGGGAGACTGAAGGGCCAGGAGAGTCAAACTTCCGAACTTCCGGTATGTGCAGGCAACTTGGGAAAGCTTTAGAAACTCGAAGCCATGAAATCAGGTGTTTGAACCAGACATACTTAAGTTTTTGACACACAGAAGGGCCCAAAATGGCACCTCAGTTAGATGGGGGGGGGGGGGGGGGGAGACGTTACACCTGGTGCTCTTGTTCCCACCAGCAGCCGGCAGGCGTCTCTGTCCCTGCCCTTTCTGGACTCCTCCTGAGTGGTTTTAGGTCAAAGCAGCTTTTGCAGCCACACAGGACCCTCCTGTGGCAGAGCCTTCCCTTTGCTCACCATTCTACCCAAATCCACTGTCCACAGGGGGGCAACCGCTGTCCACAGGGGGCAAAGAGTCTGCTCTGCAGGTCCCTAGCCTTGCTGGTAAGAGAAGTTTAAAAATAACCTAGGAAGGGAACAGGAGGGAGTCAGTGAGCTAAAGAGCAACATGCCAAGCAACAGGGAGATGCCAGCAGCTGCCGAGAGGATATGAAAAGAGGGAGAAACAGAAACTCAAGGTCCTCCCAGAGACAACTAAAAGACACTCTGTGGAGGACAAGGTGGGAAAAATCAGGAAAGAGAAAGAGAAAGAGCCCGGTGCTCAGAGCCCTTGCTTCTTGCTTCTTCCGTGTGTGAAGGAACACAATGTTGCTTTCTTCTCCGGGTAATGTGGATCTTGAGCACAAACCCAGCAACATCTTCCTTTCTGATCAATAGAGGAGGAAGTATTTAACCTTAATATTATTTAGGATAGTCTGGCATCCAGCTAAAACCTTGCTGGGGTAGCCTGAGACTCAGGACAGGTCTAAGAGAGGAAGGCATCTTCCTGCTGTCCATCTTTTCTGCTGTCTACTTTGCTGGTGAGCCGTAGCTCTGGGCCATGAGAGAATCACTAAAAGCAGTGATGGGCTGTTGGCTTCCCTTCAAGTTTTGTCAGCTTTGAGTCACTCTAAGGCCAATGTCCTTGGTTCCTCTTCAGTGCTGCAGTTCGTTTCAAGCTTTTGTGGCTCTTCACCGCCTACAGAAGACCGGTGCCAGCCTTTGTTAATATAGCAATGGGAGACTAGTGATTAAAGATGAGTTAAAAGCAACATGCAAGTTTTTCGTTGTTTTATAAATTGGCCTTTCTCTCTCTCTCTCTCTTCCTTTATAGTTAGTCAATCATGCCACTTGCCTCAGAGGAAGCCACCATATTGGAATTCATATGAGGGGTCACCCCCAAGCTCCTTATAGTACTCCCTACTCAGCCAGTCCTAGTGGAGACTCTGAGAACAGAAACCTGAAGCTGTCCTGTCAAAACTGCATGCCTTTTGGGGGCTGTGCGCATCAAGCTACCAAGTACAAATCCCAAGATGTCTGCCAGATTCCTGGTGGAATCCAAATGGGGTGGGGAGGAGGTGTCTTAGTTAGGGTTTCCATTGCTGTAAAGTGACACCATGACCAACGCAACTCTTATAAAAGACAGCATTTAATTGGAACTGGCTTATAGGTTCAGAGGTTCAGTCCATTATCTTCAAGGTGGGAAGCATGGCAGCATGCAGACAGACGTGGTGCTGGAGAAGGAGCTGAAAGTTCAACACCTTATTCCAAAGGGAACCAGGAGAAGACTGTCTCTCATGTGGCCAGGAGGAGGGTCTCAAAGCCCACCCTCACAGTGACTTGCTTCCTCCAACAGGGCCACACCTCCTAATAGCAGCACTCCTGGGCCAAGAACATTCAAACCACCACAGGGGTGTAGGGATGCTATTCCTAATCCCTACTCCTGGTTGCTGGGAAGACACCAGGCAAACGCTGCTGCTGTTGGCAGTAATGACCGTGCTTGTGATACTAAAGGCACTATGGGAAGACAACAGTCTCGGAACCACACAGAGGAATACATGAGCAATATGAAAGTAACTTTCTTTTTGTAATAAAGTGGTTACCCAAATTGGTACTACCAAGCTTACACAGCCAAGATGGCCTCCGTCTTTTATCCCTAACGCATGTGGGGACTGTATCTGATCCTACTGGTGGGAGATCAACTTCACAACCACCCAGAAGAGGAAGGAGAAGGCTCAGGGAGCATTCAGTTCAGTTTGAATGTTCCCTCCAGTTGGTGGCACTGTTTGGAGACATTTAGAAGGTGCTGGAGGAAGTATGTCACTGGGGGGTAGATTTTAAGAACTTGAACCCTCACCTACTTCTTCATGCTTGTGGCTTAAGATGTGAGTTCTGCCAGGTCCACTTCCCACCTGGCGCCATGGACTCTCACCCTCTGACACTGTAAGCCAAAATAAACCCTCTCTTCTCTAAGTTGCCTTGGTCATGATGTTCTATCACAGCAACAGAGGAAATAGCCAATACAGAGGGTGATACATTTATTAGAAGAGTTATTATTGCTGCCACAGGCAGATGACAACATGGCAGGAGCTCTGAAGGGAGGAAGTGAGGGATCACGGGGCACAAGTGGGAATTTCTTCTTTTTCTGAGGATGGGTGTGGCTTCTCAGCATAAGCCCGCAGCCAGGCTCTCTGATTCCCCAGACAGGAAGCAGGCAGGCTGGTGTGAAGCAGGGTTTGTGGCCATTAGTACCCATTTGGATGTCAACTCCTGGCACCTGGGAGTGTGTTAGCTAGAGATTCACAGTCAATGTTCCTATGAGAAGAGAGGGTTGAGGAAGATTCTGTGGCCTGTGCGGCAGCTGGATGCTAACATGACATCCATTTTTTAAAGATTTATTTATTTATTTATTTGTTTGTTTGTTTGTTTGTTTAATGTATATGAGTACACAAACACACCAGAAGAGGGCATCAGATTCCATTCAGGTGATCGTGAGCCACCATGTGGTTGCTGGGAACTGAACTCAGGACCTCTGGAAGAGCGGTCAGTGCTCTTAACTGCTGAGCCATCTCTCCAGCCCACATCCGTATACTCTTAAGGTGGGCTCCCAAGTTCAGAGCAGAGGAACCCTCATCTTCCAGCAGAAGTGAACAGTGGAGGCTCCAGCCTTTTTTCCCACTCCCCAATCTAAGGAAGGTAACTTGACTTACCCAATCTGGAACTGTGAGACACACACACACACACACACACACACACACACACACACACACACACAAATGCAGATGTGCAGCTCTGCCCCCTCCCAGCCCCATGGTCAAGCTGACTTGTTCCTAGCTGTCCCTTTCACCAACCTTTTCCTGCAGGTGGCAAGATGCAAAATGGCATACAAAGCTTCAAACCTTCAAATGTCAGTACCTGAGTAAGCACATCATTTCAGAGCGATAGGTGAGATTGTGCTGAAGTCTAATCCCCCACAAACCACTCAGGGGGCCATTGAGGACTCCTGGCATTCCTGCGTGAACTGCCTGGCTGTTAGGCCCTTTCTTCTGAGGAAGCTGTTTTCTCCAGGAATGGTATTACCATCTGCCATCATGACTGTAGTGGAGACCTCCAGAGTACATTGGCCCTGCCGAATACTCTGCCCCTGCTGTAAGTCTACTAGGCAAAAACAGACAAACATGCTTGTGTCTCTCCCCGATGTCAGAACATATTGAATAACAATAAGTTCACAAGCTGTATCAGTTTGCCAAGCAGTTCCCATTTCCCTTGATAGCTGGCTGTTGGCAAACATGAGTTCTTTTATTCTGATCTTCAGTGTTAACGCTCAGATCACACATTACACATCACACAGGAGGTATTTTTATATATGTTCACATGTATCATATGTATAGATGTAGATGCAGAACCTGTAAATGTTGAGGAGGCCACAACAGCAGTTGCCAAGCTCAAAGAGGTCTCACTAGAGGCAGAGGCACAGCTGGATGCTAACATTGAATTTTCATACACTTAACCTGGGCAAATACAGGTATTTAGATATTAGCAAATTCAGGCCTATCCTGGCATTATACTTCCTTAATCCTAGCACTCAGGAGGAAGAGTGGGATGGATCTCTGAATTCTAAGCCAACCTGGTCTACCAATAGGTTCCAGGACAACCAGGGCTACATAGTGAGACCTAGAGGCAGGCTGGAAGCTTTTGGGGATTGGGCCAGGTTTCCAGCTTGAGTGAAGCTAGAGGTGAGGAGAAAGACTGGGTTTGGATGGGTGGATGGATGGATGGATGGATGGACAAGTGGGTTGACGGGTAAATACATGGATGGGTGGATGGGTAGGTGGGTAAGTGGATGGAAAGGTGGGTGGATGGATGGATGGATGAGTGGGCAGATGACAGACCAGACGGATGGGTGGAAAGGTGGGTGGGTGGAAAGGTGGGTGGGTAGATGGATGGATGGATAGATAGATGGATGGATGGACAAGTGGGTTGATGGGTAAATGAATGGATGTGTGGATGGGTGGGTGGGTGAGTAGGTGGGTGGAAAGGTAGATGGGTAGATGGGTGGATGGGTGGGTAGATGGGTGGATGGATGGATGGACAGGTGGTGGGCAGATGGGTGGGAGGGTAGGTGGATGGGTGGATGGGTGAAATGGATGCATGGATGGATGGGTGGATGGATGGATGGATGGATGGATGGATGCAATTCAACTAATGCAATGGTCACTGAGCTCAGGTAAAGTCCTCAGAACAGCTGAGTGTTCTCTACCCATGTGTCCCTTGATGGCACACTGTATGGGCAGATAAAATACCAGTAGGGTCTTATAGTGTTAAATACCCTTCTCTCTATGGCATTCAGGCCAGGGTGCTGCACCCTATGACCGACCATCTGGTGGCTTCAAGTTCTCCAACCTAGACTTTATGACATGGATTTAATATGTCCACATGGTTATATGAGCCAAATATAGTTGGGTACGTTCATAGGTAGTCCACAGTTACCATTCTTAACCTGTGCCCCCAAAAAGCCAGGTTTAATTAATAATTCAGCAAAAAGAGCCAAATGAAGAGTAAAAAGCAGAAAAGGAAGATGCAGTCAATGTGGCCACACTGAGAAGAGGAACACAGAGAGATCTAGCAACCCCAAGACCACCTTTAGGATGTTTAAGTAGAGGGCTGGGGTTATGTGTATCCAAGCAGTCCTGGCCAAGGTGTGGTCCATCCCTGATGGACACTCTCTCTCCTGTAAGGTGGTGGTTTGACAATCTGTAAGTCCCTTTCATGAGAAAAGTTTCCCCAGGCTGGCCCAGGCTTTCAGCTTTCTGCTCTTCCCGCATGAAGTTCCTGGGGACATTGTAACTTCTTGGGCATCTATTGTTTCAATGGTCTGGGAGGCAAAATGAGGGACAGCAAGTATCTCTTTTTACTATGGTAACCCCTGCCAGACTGGACACGGGACATTTGACTTACAGGAATAAGTAATCAATCTGTGCTTCGTGTATGGTACGGAACAGCTAATGTCTACATGGTTACAAACCAGTCACCCTACCTCTATATTTATGCTTAAAGCCCAATACTGCTTGTTAAATTAGTCACAGCAGCCAGGAAGCAAAGGAGGGAGGACATGGTCCCAATGTCTCCTCCAAAGGCCTGTCCCTACGAACCTAACTTCCTCTGCTAAGCCCTGCCTCCTGGAGGATCCATCACCTCCCATTGGAACCACAGGCTGGAAGCGAGTCCTAGGCAGACCCATACTGTATCAATATCAGGTCTAAGTGAGCAAGATAGTATTCCTGTTAGACAGTATTTTCCAGAGAGCAGAGAATGCACTCATTTTAATGTTTGATTATCATGAAAAGGAAGACACGATTTTAAAATGCTTGCATTGACCTTCTCCACGGCAGTCGTGTCTGCTTTCCTGGCCCCAGCAGAATCTAATTTAGAAGCTCTTCACCCTTTCTCGTCTTCCTTCCGTGTTTTCTGGCACGGTCCCAGATCAGACTTCATCTGGTGCAACAAAGCATGATACGAATCCCAACGGGGTTGGCTTGGGGCCTGTTGTGAGATCTGTAGAAACGATGCTTACATCGTGGTGTTTTTCTTGTCCCGTATCACCTGGACAGGTATTCCCTTCAGGCTGTCTGTAACTGTCACGGAAGGCAATTTCACGAGAGGCGTCCTTCCACTTGGGATTTCTGGGCGGAGGGGTTGCCGTTAGCATCTGATTTGCACCGACTCGGTTGGCCTCTGCTGCCAAAGAGAGAGGCAAGAGACAGGCTTTCTGTAACACTGGCAGTCTGACTTCATCTCCTCCAACAGATCGGCAGCAGAACAGGCTCTCGCCTGTCAGACCTACCTGAAGTGCCCTCTTTCATGCAGTCCTATCTGTCAGCTGGAGGACCAGTTCTGGGAGGTGGACGTTGTTCTTCGGGCTCCAAAGGCCATATGCTAAAAATACTGATGGCAGAGACGGACACCCGAAGAGCACTTGGCAGTGAGGATACTGTGCTGTGTGGAGCCTGTCCTTCAGGGGAAGATCTCCCAGCTGCCCAGTGTAAACAAACACAGTGCCCCACCCTACGTGAGCTCTGAGAACGGGAGGGGGGCTTCTCACTCTGGGTGACAGGGGACCCCTCTCTTTCTGGCCTCTCACCCTCTGCTTCCTGGTCTAAGTGTCCTCTTTGGGTTCATGAGATCTTGATACCCCATAGTTGTGGGTTGAGTATCCCTCTAAATCAATCCGTGGGAACATGTGGAGGTTTCAGTGGATGGCTTAATGTCTTTCTTGTGTGTTTTGGGCAGTTCTCAGGAAAGCGAGTGAGTTCTCACTCCCGTGGTGCCGAACTAGTTCCTGGACCATCAAGTTCTGAGAAGGAGAAAGCAACGCACAGCCTTCACCAACCAGACATGGCTGCCCAGTCTTGGACTTCTCAGGTTCCAGAGCAATCAACCAAAATAAACAAGTGATTTGGGCCTCAGGTAGTCCCTTTAGTAATGGAAAACTGAAAGGTCCCGAGTACAAGACGCAAGGGGGATAAATGGGCAGATTATCCCTTCAGGTGAGAAGTTTACTGTGGGTTGAATAAGATGGCTCAGAAGCTAAGGGTGAGTGCTGTTCTTCCAGAGGACCAGAGTTCAATTCCCAGCACCTGCATTAGGCAGCTTACTCAAGTACAGCTTTGTGTATAATTCCAGCTCTATGAGAGGTAACTCTTTTGACCTCTGAGAGCATACACAGAGAGGGGAGGGGAGGGAGGGAGGGGGAGGGGGGAATGGGAGGGGGAGGGAGAAGGAGAATAATGTCTTAAAAGCAGTTTATTGGACTAGAGAGATGGCTCAGTGGTTGAGAGCACTGCCTGCTCTTCTGAAGGTCCTGAGTTCAATTCCCAGCAATCACATGGTGGCTCACAACCACCTGAATGGGATCCAATTCCCTCTTCTGGTGTGTCTGAAGACAGCTACAGTGTACTCATACACATAAAATTAATAATCTCTTTTTAAAATGTAGTCAGATACACAGAAGGTAATAGATTGACTTTTTAGCCCAAGGTCATCTTAGCTTCAGACTTGTAACATCCTAACTCTCCATACCTGGCAACAAAGTTCAGCTAAAGCTACTTTTCTAGGACTTGAACTCTAACAGGCACCTTTCACTGTCCCTTCAGATTGCCTCGGCCCTTGACTTTATCCTGAAGTATCTCCTTCCATTCTCTCTAAACAGACTTTCCATGCCCTCTGTCTTCAGTATTTCAGGAAACCCTTAAGCCATGACTCTGCCTCTAACCTCTCTCGGCAACCCAGACATGCACAGAATTCGCACTAGCCTTGGCTTTGCATCTCTTAGAAAACATTACCTAGTTGTTCACAAAACAGTGGGCAACACCTCCGTGTCTCTATTCAGTTGTCCATTGCTGTGTGACAAGTTACTTCCAAAAGTTAGTGACTTATTATAGCAATAACATATCATCTTTCCAATTAGAGAGATTGGCTCAGCAGTTAAGCACACCCATCAGTCTTGAAGAGGACCAGGGTTCGGTTCCCAGCACACACACACACACACACACACACACACACACACACACACACACACGGTGGCTTACGACCCTTTTCTGCCTCTATGAGCGTCAAATGTGGTGCACATACGTAAATGCAGGCTATCACTCATGCATTCACAAGTAAATAACTAAATCTAAAGATTAAAACAAAAGACAGGGGCCTGGAGCGAGCAAGGGGTGCGGGGAATAGAAGACAAAAAACAAAAAAAAAAATTATCTCATTTTTCCTGTGGCTCAGAACTCCAGGGGTATCTTAGCTGAGCTTTCTGGCAAAGGATCTCTCTTGGGTCAAGATATTGGCTGTGGGCATAGCTATCCTCACCCTTGGTTTGTTCTAGAAGAATCTCTGCTATGACGGCTTGCTCACATGCAGAACAAGTTGCAGCTGGCTGTCGGCAGGAGACTTTATTTCCTCCTCTGGGTGAGCTTCTTCCTAGACCTTCTGCCTCCTCATGACTGGGCAGCTAGCTTCCCACAAGCAGACAGGAAGGAAGTGGCTACGCCTTCTTCAACTTGGTCCTAGAAGCGCTAGCCCATCCTTCCAGCCATAGTCAGTTGCCGAGTCAGTCACAAGTGATTCAGAGATGGGCAAGACACTTGCAGCTGGTTTGAAGGATGCGAACAGGTTCACAAATGAATGCTGGGCAGCAGCTGGCATTTGGAGGGGGCCAGGGTAGCACTGCAGACTCCAGGAACTATGCAAAAGAGGTGTCTTCGGGTCAGGAAATTAACTCTGCTGCAACAGGCTTTGAGAGCAACAGCAACCCTGCAAAGAGTACCAGAGAAATGGAGTATGGTGTGTCCATTTCACCTGGACCATCTTCTGAAGCCCCAAATTAAACAACCTCACCAACATCACCCTCTTTCCATGTAGAGAGATTAAAAGAAGACAATAAAGGAAATAGAAAAGGT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NSMUSG00000102196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CATTAGACCCTGGAACTCCTGGTCCAGTGTCTTAGTCAGGGTTCTCTAGAGTCACAGAACTTATGGATAGTGTCTATATATTAAGGGGATTTGTTATGATGACTTAGAGTCTGTAGTCCAACTCCCCAACAATGGTCAGCTGTGAATGGGGAGTCCAAGGATCTAGTAGTTGCTCAGTCCCACAAAGCTAGCAGATCCAACAGATGTGTTGGCAAGTCAATGCAAGTAGGCGAAGAAGAGTGAATCTTCCCTCTTTCAGTGTCCTTATGTAGGTCTCCAGCAGAAGGTGTGGCCCAGATTAAAGGTGAGTGTCACCAGACCTGGATCTGGGACTTCTTTTGTTTCAGGATGACCTTGAACTCAGAGATCTCCTTGCCTTAGTCTCCTGGGATTCATAGCCACTATGCCTCAAGATCTCCATGCTAAGATCCAGGTCAGAAACTTGTATCTCTCAGCCTTCCAATTCTGGATTGTAGCTCATTCCAGATATACTCTAGTTGACAACCAGGAGTAACCATTACACCCAGCTAGCCTAGTCTGCTTGGTGAAGTTCCAGGCCAAATGAGAGAAGAGACCTCGTGTCAAACAAAAAGTACCAAATGCCCGAGAAATATCACCTAAGGTTGTTCTCTGATGTCCACATAAGCACACACATGTGCACTCCATCCACTTTCCCACCCCCATCCCCACCCTCACCCCCTGCACAACACAATTCTAGTTTCTCAGTGCATTGTCAGTCTCTTGATCCATTCATGCTTGTTCTGACCTCTTCCCTGGTGCTTGGTTAAGTCCTTGAACTTCCTCTGACACCTCAGCTGGACATGAAGTGGCCAGATGAATGGCCAGGTGAGCAACTAGGACTCTTGGTCGAGGAGGAAGTGACCATTTCTGGTACTTGGAGTTCTTCCTGTTCTCACCCCACACTCCTTGCCTGTCTAGTGTCAGGGAATTTGAGGGTCCTTTGTACTATCACTTAAGTGCCTGACTTCTTGTCCCTGACCTCTTTTTCAGGACCTTCACTGGCTCCCAGACAGCTGTTTTCATGTGGTATGAGGCCCCTATGTTTCTTCCAAATTTGTCTGTTCTGAAAGCATATCAGGCAGCCAGAGCCATTTCTCAAAGAACAAGGTCCTTGCTTTTTACGTCGATTATGCATTGTTTACATTTAAGACACTACCAGAAAAACTATGTTTCAACTAACAATCAAGACACCCCTGCCTCCCCCCTTCCCCCACCAAGTCAGGGTCACAGGCTGGTCTAATCTGGGCAAGCCTTCAGTTGAGACTCCCTTCTCAGATGACCCTAGGCTGTTTGTCATTGACAGTTCAAGCTAATCAGGACATTTAGACACTGTGAGGACCTGTGTTCTCCTCTGAGCCACAGGTCACCCCGTTCCCCTCAGACAAGGCAGGAGCAGAGCAAAGATGATGCCTTCTTTGTTTCTGTTCTTTTTTTTTTTTTTTAATCTTCCTTTCTTGCCAGCAACTCCCACTTCCTGCCACTATTAACACAACCCTCTCTGCCCTCATCCAATCCCTGGAATGGAGGTCAGGAGGACCCAGGACTTTCCATCTGAACTCTCACGGCTACTTACAGAATCACAGAGGTTAGCGGGAAGATTGAAGATAAATGAGTTAATTCTTCATGTGAAAACCTTTAAATGCCTCTGATAAAGGAGTTATGGTTTAGTGTTGATTTAGATCCAAGGAACTTTTAGCCTCCCACGGATTTAAGTTATCTATTACCTACCTATCACGTATGTATGTATGTATGTATGTATGTATGTATGTATGTATGTATGTATGTATGTATACAATGCATGTATCTGTCTATCATCTATCTATCTATCTATCTATCTATCTATCTATCTATCTATCTATCTATCTATCTGCCTATCTATCTATCTGCCTATCTATCTATCTGCCTGTCTATTTATCTATCTATCCATCTATCTGTCTGTCTGTCTGTCTGTCTGTCTGTCTGTCTGTCTGCCTGCCTGCCTGCCTGCCTGCCTGCCTGCCTGCCTGCCTGCCTGCCTGCCTGCCTATCTATCTATCTATCTATCTATCTATCTATCTATCTATCTATCTATCCATCTATCCATCTATTTATCCATCATCTGCCTATTATCTATCTATCTATCTGCCTGTCTATCATCTTATCTATCTATCTATCTATCTATCTATCTATCTATCTATCTATCTATCTATCACCTATCCATCTAGCTGTCTTCTTTCATCCACAGAGGTTTCTTGACTCAGGTTAGCAATATGTTTTAGTAACCCCAGTGTAGGCTGAAAAGCTGCATTTGAACCCCCAACTGTGGCCTGGAGAGCAAAGTCAGTGGTTAGGAACACTTGCAGCTGTTGCAACAGAACTTGAGTTCAGTTCCCAGCATCCACACCAAGTGGCTCAAAACCACCTGCAACTCTGGCACCCTCTTCTCGCCTCCATGGCATCTGCACTCACATGGCACACAATCTCTCTCATATACACTTAGCACTCACATGGCACACAATCTCTCTCATATACACTTAACACTCACATGGCACACAATCTCTCTCATATACACTTATAAAAATAACAAATAAACATCCAACCTACACAGATATTGATTATCAATTTGGTGCTGTAATGCATCAGTTGTTCCCCTTCATGTCTATGTGGCTGGCTGAGGTTATTTGTGGCTTGCTGCTGCTGCCCAGTGTCACAGAGAGTATCACAGCACATACTGTGAGTCCAAGGAAAGATCAAAATGCAAAGTTCAAAGTATGCTTTCTCCTGAACCTCTATTAACTTATCCTTTCATAAAGTTTAGAAAAACAGTAAGTTGGAAATTATCATCCATCTATATGTCTATTTATCATTACCAATATGTCTCTATCACCCTTCTATCTATATGTCTATTTATCATCACCTATATATCCCTATCATCCATCTATCTATGAATCTATTTATCAGCACCCATATATCTTTATCATCCATTCATCCATCCAACCATTTATCTACAGAATGGACCGATTTATATTCCATTTTATCTATCATCTACCTTTTCCGGCCTGTCTTGTTTTTACATATGTATGTGTGTGCATCTATATGTTATACATGTGTTCAAAGTCATCCATGTACATAATTTCAAAGCTCTTCAGAGAAGTCTCCTGGATAAATCACAAGACAGTTTGTGCCCTGCTCTTTGTCAGGTTCTAAATTTTGAGCTTCCATGTGGCTTGCTGTTAGTCAAGATGAGAATATTTCCTCTCTACTCCTTCATAGAGACTGTCTCCTCTTGCAATTTTGTTTGGTTTACTTTGCATTTCTGTCATTAGCTACACGTGGCTATTGCTTGAAGCGAATCTCTATAAAGCATTATTACTACTTCTCCACATTTCACATTTCTGTGCCTTCCTGAAACCTGTGCTGTAATAGTGTAAGATTTCTCTCTCTACTGTGCAGAGTCTTCCTCAATTTCTTCCACATTCCAAAGCTTCATTGATATCTTTCCTTTGTTGTCTCCTTTTTCCACTTTGTTCTTTTAAATATTGTAACTTTCTTTTCAAAACTTAAGTATAGTCAGGTAGGAAGGATTTGAATGAATACTTTATCCCCGATTTTGCACCAGAGCTTCATGGTTTTTGTTTTGTTTTGTTTGTTTGTTTGTTTGTTTGTTTGTTTTTATTCCCTTAGGTGACTCAGATTGGCTGCCAATCTGAGTGTTCTCAACTTAAAGCTATAAACCTTTTCCATTTTATAACATACTTCACACACATAGCCTTATGGCTCTGGGAATTTAGTTCTGCTCAAATGTCCTTGCAAAAGACAACCTGAAGATAGAGGCATCCCTAGCCACCATCACTTGGTGTAGGAGGGCGAAGCTGCAGCTGGGCCTTTGCAGTGGGTTTCCTTTGAGCTTGTTTACAAGACTGGCAGGGCCTCCTGGGTAGGTAGAGAGAATGAGTAAAGGTTCTGAGACAGGAATATGCACACTGAGACACTGAGAGTGGAGTAATGAGTCAACCAGCCTGACACGAATAACTTGTGCTATATTTTGTAATCATTTAGTTGACCTATTTATATCTTATGCACATGTGCATGTGTGCGCGCACACACACACATACCACATACACACACAGACACATGCACACACAGATATACAGCGTGTCCTCTATTCTTCACTCAACTCTTGTTTCAGCAACATAAATGTGTTAGTATAGAGTTCTGGAATAATTTCAGTGAAATATTCTCCCTTCCTCTTGTTCAAGTGAGCTTCATGTTGGCTGCTTGAAGTTAGTTTCCTTCATGTCTTTTTATGCTTAGATTCAGCTTTCTCCTTCAATAGATAAATAACCATGGCTTCTGTCCCTCCAGGCATCTACTCCTGACCCCAAGATGGGAGAGGAGAATGAACAAGGAAAAGGTGATGGGAAAAATCGTCCTGGACTTGAACGGTTATACGTGGGTTTACTTGGGTATTTCTGGTCTGGTAGGTGACTAAGGCTGGTG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NSMUSG00000109028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TTTTTTAACAAACAAACAAAAAGGAAAACAAAACCAACGACTCTTTGCCCTCTTAGCCCATGACCTCTCTGTGGTCGTGGTTATGTGGGGGTTCTCTCTTCCTCCCTTCACATACAACTTCTTGAAAGAATATTCTCATTGGTTTTGAGATCCTGGTGTCTCTGGATACCAGTGAGTCCTCATCCCCACCCTCACACCCACCCAGTGACGCCTTTTCTGTTATCTTTATCCCTTGCCATTACACATTAACCTTGGAAACCTCGCTGGCTTTCTGCCTGCTTCCCTGCCAGCCTGAGGAACCCTTTCTCTTGCCAGACATTCCTTTCTCAGGATTTCCCCCTCTATCGACCATTCTTTGTTTGATACTTTATCTTTAAGCAAACTCATCCATTCTTGTTATTTTACTTATCTCCTCTACCCGAAGGTCTGGGCCACCATAATTTCTCTCCTAAATTCTTATCTATCTCCACCTGGATTTCCTCAGGCTCAGCAAAGAGTCAAAGTTCAGAGCTGTCTTTACAGGTCACTGCCCTGTCCTCTTTGTTGAAGCCATTTTGTTTGTATATGGTATAAATTTTTCCTGGTGGAACAATCTCTATACTTAGGCCTTATCTTAATCCAATGATCGTGTCTGAGCTCTAACGCCTTTCTGGGTTTAATTGTAAGCTCAATCAATTTTATCTAGGTATGTTGCCCACACTCACAGCTAGACAGACTAATGGAAGGGTCTGTAGTACCTCTGTGATGCTCATTCTTATGTTCCCATGTTAGCTGCTAGAAGCTTTCTGATATCAAGCAAGAAGGGAGAAGATCGGTTGGCAAATGCCAATTGAGTCCACAACTTTTTACAGGGAAAATTTCCAAAAAGCTCCACCTAGAAATCTTGGCATATGTAGAGGAGACCAGAGGAGTGTTACACAACTATCTTGATCGACCAAAGACACAGAGAAATACAGTTAAAGGAATTTGAGCATGATGCTGCTCCAATATATAATGATTCTAGTGGCCAAGAGAAAATTCATGATACATAGAGACAGCTGTTGCACAATTAACAATATCCACAGAGATCCTCTTCTTTCTTTTCCATGTTTGCTTACAATAAACTCCTACTAAGACCAGCAAATGTAAATGTAAGTAAATGAAAAATTAAATTGAATTCCTACTGAATATGGTAATATGAATTGAGGCATTTCCTACCATTGTCGTTGTCGTCATCATCATCATCACTGTCTTCCTCCTTGTTATTGTCATCATCATCATCCTCAACAACAACAACATGGCCTCTTACTTAAGGGCACAACTGTTGCTTAGTCTGCTGCTACTATTTTCCCTGTTCATTAAGTCACTCATTCAGAATAAAAGCACTGATGATGGACACCATGTTACACGCTATGGATGAATGACTATGACCTTTGTCTTAAGTCTGATCATTACACATAGCAAACACACATCCAGTTAGCACAGTATACCATAGAAATATGAATAGACACTGTGCAGCTCTTCAACATAAATAAATAACCATGACCTTTCTCTTCAGGGACTTACCGGTTGAGTTGAGCAGCCCAACACAGAATGAGTGTCTCTCGGTGCAGCACAATAAGCTACACACTAGAGATGGGTAAGAGAATTGTAGAATCAGAGAGAAAGTCCTGAAATACACCGGGGAATGGCTGAGAAGACTTCACTGGAGAGGAGATGTCAGTAGAGCTGTATGTGAGTAGGAGTCTACCATGCCAACATCTGGATGATAAAATTTGTTTCACAACTATTTTGAATGAAAAACCAAATAGTCACATACTTAACCTCCGTTGAATCTAATTCTTTAAAAGAAAGTCATTGCAAGAGAAACAAGTTAAAATATAACATTTGGGGGTCACGGGACTGATAAATGAGAGAAAAACTGGCCTTAAAGAGTGTACCGTACAATCACCATGCCCTGAAATTAACTGAGAACACATTTGTCAGGAGTGCATGTACCCTACAGAGAATTCCTCCAATTAACATCAAAAGCGATCATTCTTAACCTCTCATGCATTAAGAAAAGCTTGTCGGCACCCAATGTTCTGTTCATAATCAATGGAGCCCTTTATGTATGTTATTTCAAATTTATCACCTTGCATATTACTAAAATGAGTGAATTAAGAGATGAATCTGCTGTAGATCTAGAAAGTAGATTTATTTGTTGTCCGCAGGCTCTCGTGGGCTTTTCCTTTGGTCTCTGAGACCCTTCACTCGACAGCTTCTCATAGGTCAGGGATCTTTATTGACACCCACTGACAGCATGTGTTGGTGCTCATAGACGGGCAGCTAGATCAGAACATGCAGGTTTAGAAGGGTTACTTATATTCTGAAAAGGTCGCCCAGGGCACTATCAACCTATGCTGAGGAGGCAGGAAGATGTGTCAGCCCAACCATAACACATTGTTATAAAAAGCATGCATTACAATAAATAATGCCTGATGCTTTTAAGGTGATTCAAAGATCAACATATTCATAGTCTAGAGTAAAATAGTGCAGCATTCTTACTGGCTATTATACTAACATTAGATTAGGATATATTTTTCAACATAGCCCCTAAGCACATTTAAAAGAATCTACTTTCGAGCTGGATGATAGTGGCACACTCCTTTAATCCCAGCTTGCTTAATTAAATCCCAGTTGGGATTAAAGGTGTGCACCACCATCACTCAGTTTGTGAAAGGCAGAGGCAGAGGCAGGTAGATCTCTGTGAGTTTGAGGCCAGCCTGGTCTATAGAGTGAGTTCCAGGACAGCCAGGGCTGCTATACAGAGAAACTCCAAAATTTGAAAGAAGTGGGAGTGAGTGGGTAGGGGAGCAGGGTGGGGGGAGGGGGGTGAGGGTACAGGGGACATTTGGGATAGCATTTGAAATGTAAATGAAGAAAATATCTAAAAAAAAAAAATTAAAAAAATAACAAAAAAATTGAAAAACAAAAGACAAAGCAACTACAAAAAAGTCCACTTTGGAGATGATACCTGCAATGGTAACGATTAGGAGCAGGAGCAGGACCAGGAGGATGACAATGAGTTTGAGGCCAGTTCATGCTTATCGCAAGACCCTGTCTCATAAATCAAACAACGTAGGTAAGACTTAAGAAGGACTACCACTAGGGCCATTAAACAAAACGCAGAGTATCCAGGGCTACAGCACTTTGCAGGCATAAGAATTCGTGTCTTTACACAAGTTCTGACTGCATGAAAAAGTCCCCACTGTGGCCGTGATGTAGACAAGAAAACAGCCTTCAAATGCTACCAACGCTTTGACACTGGTTTCTGTTATCTTTAGAATGCTCTACAGCCTATAAATAACTGCATCTAGAAACACGAATCTCATAATCTGGATAGAAAGGGAAGTCTTGAGAGGAAAACAAAGAAAGAACATGTAATAGAAGACCAAGGAACTGCTCATCGGTCTTTGCGTCCACGGGCAGTTCGGACTTGCACGCCCCAAGGTCAAGTTCATGGAGTCAGCTGTACTCTGTTCCTGGGCTGACTATTCCTCACCAACTTTCCTCTACACTGCTGCCTATGTTTCCTAACCGAAGACCCTTAAAGCTTTGCTAATTGCTCACTGAACACAGTGACAAGGCCTTCCTAGTTCCCAGCTCAAATCTTCAAACCGATGCCTCTCATGCTTCCTCATCTCTTTTAGTCCAACACTTAGGAAACTCGTCACCTGTCACCTTTATGACATTCCTCTCCTTGCCCCTCCCCCACCCCAGTTTGCTTCCAGTTCCCAGAATGTTCATCCTGAATTAACCTCGCCCTTATTTCCTCTATGTAATTTACGCCTCTCTTCTATTGCTTTCACGAGGATTTCGTTTCCTGCATGGTGACTTGTGTCTCTACTGAGTTGAGACTCTCCTCTTCCCCAAAAGCCATGGCATCTCTTGTGTTCTTTACAGAGTGATAGCCTGTGTTACAGCCACCTGAGAGTTTGTGAGCACTGCCTTTAAATGTTCCCACTACAAGGCTCCTAGAGAGCTGCCCCAGGAGCCGGCCTTCCTAACAAGTTCCTGGGGTTTGCAGCTGTTGCTGCTGACACAAGGCTGACACATTTGAGAAACACTACTTGCCAAAATACAAAGAAGAGTGGAGGTCAAATGTAGAATCCTCTGTCTGGGTGTAGCAGAGAAGACAGGTTTTATAGCGTGCTGTTTAAACGTGGAAAGTCATGTTTGGTTTCCGCATCCCTAGCTTAATCTTTGATCAAGCAGCTAACCCTTCGAAGTTTTCACTTCCTGGTCAGACAGCTGGGGCCATCCTTAACTCTGTTAGAGGTTTGTTCTGCAAGGCCAAATCCAAATCCAAAAGGGATCATGCTACAAAATGTTCTGGAAATGCTTGCTACTAATCCTTACCTATGTATTCCACACGTTTCCTTTAAAAGAAAGGGTTTTTTTTTTGTTTTGTTTTGTTTTTTTTGTTTTTTGCCCAGCTACAGCAGTTTATCTCAAAACATTTTCTTGGACTTTTGACTAAAGAACATTTCCTTTGAGATTAATGCAATAGTAATTTCCATTTCATTTGAAGAGGCTTTGAAAAGTAAGGAATCAGGTACATCAAAATAATTATTTTATAAAGGAGCTAGCATTGAAAAAAATATAATGTATAAAACCAGGTTGCTGAAGCAAAATGTCATCTCCCACTGCTTTGTCAGTCCAAGGCATTTAGTCGTTGCAGGAACATTATAAAACATAGTTCAATTTTCTTTATTGTTACTTTTCTTGGGGGGGGTTGGAGTTATTTTTTTTATTATGGATTTTATGATAAATAACTGAGCTTCAACAGCACTTTTGAATTTGCTAGACATTAAAACAATAGAGAAAGACCATCTTATAAATTGAAACTCACATGTGTGAACACTAAATGCTGGGATTTGATTTCTTTGTTTCTATAGAAACAAAAGAAAATTGAGATTAAAATAAGCTAAAATGGAATGTGTTTTATGAAATAGATAAAGGAGCTTATTTTACTTGTGGGCTGTGCAGTGTGGTAAAAATTTTTACATTTAAAATCCAAGCTGTCTTTGGACCATTCTGCCTTATTATAAGGAAAGGGCCAATGGAATGGGGGTTGGGCTGGAGACTCCAAAGTAGAGGTTCAGTGTAGGATGCCATGCTGCTATGGTGAATAGGTAGTTTGATATCAGCAGAATAGCCAATCTTTTTGTTGTTTCCTTCTTCTTAGAGACATTTCAGTGGCTGGCTGGATAAGGGGCAATGAAAACAGTCTTCAATGTAAAAACCAAGGCCAATAACTTCTGTGGTGTTAAAGTCTTGGAAACAGTTTAGCCAAGACTGTTATCAGTGATAATGAGTCCTTGTGTTGCTAAAAACAGACCAACAGCCAGGTAATAGTGGTGTATTTCTTTAGTGTCAGAACTTGGGAAGCAGAGACAGATAGATCTTTGTTCAAGGCCAGCTTCATCTACAGAGAGTTCCAGGACAGCCAGGGTTACACAGAGAAACCCTTTCTTGAAAAAGAAACAACAACAACAACAAAAGAAAACAAACAAACAAAAGTAGTAAAACCATAACAAAAGACAGACCAGCAGCAGAATATATCAAAGAACCAGCGTTCTCTGTAGCAATGCAGAAGAAAGAGAACCAAGTGATGATGCCCAGGGAAAGAGACCAAGTCTTGTGGGATACATGGTGCTGTTTGTGGAGGACTAAAGGGGTGGGGAGAATCATCTCAACTCAAGGTCATGTTCAGGTGCATGTGTAGTTGGGGTGCTGTCCATGTGTGTGGAGACCAAAGGGTAACCTCAGATGTTATTACTCAGGAATACTATTCACTTCGCTCTTTGAGTCAGGGGACTCTATCTGACATGGCATACTCCAGGTAGACTGAAAGAACCCAGATGCCCCTCAACAGAGGAATGGATACAGAAAATGTGGTACGTTTACACAATGGAGTACTATTCAGCTATTAAAAAGAATAAATTTATGAAATTCCTAGGCAAATGGTTGGACCTGGAGGGCATCATCCTGAGTGAGGTAACCCAATCACAAGGGAACTCACACAATAT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NSMUSG00000110393.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CGACCCCCGACCCTGCGACCTCTGACTCGATCACCCGTGACCCCGTAATACCCCACCCTGCGAGCCCCGACCCCAAGACCCTTGACCTCTCTAACCGTGAACCACTCGTGACTCCGAGTCTCCCGACCCCGCCACCCACGATGCCGCAACACCCCACCACTCGACCTCTGACCCTGCCCACGCGCTGTCCCTTGGCGCCCCCGCCTGCGCCCGACCAGCACGAGGCCGGAGGAGGACGACGACGACAACAGGACCTAGAGAGGTGAGTGACAATGTGGAAGCCTAGACGGGGGGGGGCGGGGGGTTGTGACGTCACAGGAGGACATCTGAGGTCATGGGAATCCCTAGCCGGTGGGTGGGGGAGGGACCAGGACGTGGAGTGGCCGAGGCTGTGAGAGGAGGAAGATAGGCGTATACCGGTACAGTCGGGGTCACAAGGCAATATAGATGTTGGGGTCACAGGTTAGGAGTTCACGTATGTTATCGGGGTCAAGTGTGAGGGCAGCTCCAAATAACAGGTCAAGGGTCACGTGGGATGTCAGAGGTTACCTCAGTGGACAGGGAGCACCGCGCCATCCCAGAGACACTCTGTGACCCCCCACTCCCACCCCGCCGAACTCGGACCCCCGCCCGGGCACGCGTGACCGTTCCTTGGGTGGTGACTGGAATGACCCTGCAGTGCTGTAGGCGCTGGTGGAGCTGGCCTGGGGTTGCAACTTCGTTTTTCTGTCCTGGTTCCGCAGGACTTCGGGCAGGCGCGGGGGTGGGTAGGGCGGAATCACGGGTGTCCCAGGGCTGTTTCGTGAATGCCACGTGTGGGCTCCGTGTCCCCGTTAGGGACCTGAGTGGCGATGGTTAGGGGGCGTGGCCACGGCGGACAGTGTGACCTCACAGGGTCACTGCCAGGAAGGAAGGGGGAGAGAGGTGCACCAACCCTGATAGCTGTGTTCCAACCAGCACACCTGAGAGTGACTCTAAAGAGACCTGAGGGGTCAAAAGCCTGGTCTTCGGGGTCATCTCTGAGCAGCTGCTTTGGCCTGAGTCTAAAAATGTTCCGGCTAATCTCCTTGCCAGGGGTGGGGGCTGGGGCGGGGCCGAAGCTGCTGCGGGGCAGGATGGGGCGGGGGTGAGAGTGACCAGAGGGGTCAAGAGTGGCCTGAATCTCTGCCTGTGACCCTGGCACCCCCTGCCCCTGCCCCATCCTTTGATGCTGCAGTTGTGCCTTTCCACTGTCCTCTCCATCCTGCTCCCTGCAGGTCCAGGCCTGCAGGGAGGAGCACCCCCCTCCTCTGCAGCATCCCTGCCTTGTATTTCTCCCCCTCCTCGCAGCCCCCTCTTCCCCCAGGGCACCCCCTCAACCCCCAGGCCCTGGCTGTTTATGATATCATCGCAAAAGGCTGACTGTAAAGATGAGTCATTGTTGTTCTTTGTGTCAGTGGCTTGTCTGTCAAATTTTTCTCTGTGTGTTTTGGTTTTTGGATTTTTCTTGAGTATTTGTGGAGGGAGATGACCAAAGCGAATGTGGAACACCACTGCAATGATACTCTGGAGAGTCATAGCCACAAAGGGCTTGGAAGATGTTCCAGAGTCTGGTATAGGGGACGGTGTGCCCGTGGTAGTAATTGCTCGGAAGGTTAGAGCAAATTTACAGCTGCCATCCTATCTATCTTCATTTTCTACTCTGTGCAAATGGAGGAATCTGCTGGGTGGCCTTTACCTCCCCCTTGTGGCTGTCTTTTATGTGTGTGACACTACTATTCTGTGACTGAGAGGAAGAGACTTTCCATCCCAATCAATTTAGTTACTCACCTTGGAGTTAAATCCTTACCAAGAGGACCAGGACCTACACTGCCCATGACGGAAAGCTCTTCAAGACAGCATCCAGGGCAAAATCAAGCTCTCCCTACCCTGTTTTACAGGTTGGAAAGGACAAAGACCTCATTTATCCCCCATGTGATTGACTCTGTTCCCAGGCCATATGTGACTCTGTAGTTTTGAACTTGGAGCTGTCAGTAGATAGAAAGTTCTTCATCCATTCCAACAAAGTTACCATATCTTCCTTAGACCAGCAGTCTTATTTCAAGGTCTGTTGGGCAATCTGCTCCTCTGTTTACCTTCCTGCTGTTTTAGCCATCTCTTTAGTTTCACTGGCCTAGGAACCCAGGGTTAAAGACAGCTCACCCCAGGGCAGCACAGGCTCTGAACTCCCCATTTCAGTGTATCCTTCCTTGCTCTGAGCTAGCTGCATTTCCCATTTTGTCCTGACTCAGCCCCAACTCCAACTCCCTCTTGTGGTGTCAGGACCTCCTGTAATGGTTAGCTCAGGTTTTGGGCTTTTACAAGTTCCTCATTTATTACTGTCTCTGTGTTATAATTGTCTTAAATTTTCAACATTTCAGAGCTACAGTCATTTGAAGGAGCCTTATAATTGAGGGTGTGCGCTCAGCAGAATGCCTGCTTTCTGTATCTATGAGAGAGAGTGTTGATGATTGATATGGGAAGGCTCTTCTACTGAGGGTGTCAATATTCCTATGCAAGTGGGTCTGGGCTAGATGAAGCTAGGTGGGAATGTGACAGTGACCAAGCAAGAAAGCAAGCCAGGAAACAGTGTTTGTCCTTCGTTTTTCGTTTTTTTCCCCTTCATTCTCTGCCTTTAGTTTCTATTTTAACTTTCCAGAATGATGGACTGTGATCTGACAGAACCATGTACAACAACCATTTATTACCTGAGATGATTTTACTCAGGATTCAATCACAGCAGCAGAGTAGCAAGTTAGAACATTAACAACCCAAAAAAATGGTATCAAAATGAGATTTTGTTGTTAGAATCTATGTTCTCTTTTGAAGGAGTGTGGAAAGTATCAGAAAATGAGATGGCAAAAGTCATAGAAAGCTGTACATGGAGCTTAATTGGTTGCTCTCATAGGACCTGGAAGATTGGAGTGTTGACAGTATTGCAGCCAGAGGAAGTTCAGGTTATAGTATGTCAGTGGAAAATAGACTTTGTGAGAAATTTAGCTAGAGGTCATTTGTGTGATATTTTGGCCAAAAATCTTTCCTACTCAGCTTTTTCCCTGAAATACTGAATAGGGCAAAAATCTAAAAATTATGTACTAATTTGTATATTTTTATTCTATTTACATGTATTTCTTCACTTTTCCCATTTATTTATTTATTCAATTTACATTCTAATCGCTATCCCCTCCCCATTCCATATTACACAGTCCCTCATACCTGACTCCTTTTTATCTTCCCAGGGAGGGTGGGAACCACTTGAGTATCCCTCAACCTTGGCATGTCAAATCTGCAGGTTAGGCACATCCTCTCCTACTGAGGTCAAACAAGGCAGCCAAGTTAGGGGAATAGTTTGGACAAACAGGCAACAGCTTAAGGGTCATCCCCCACTCCAATTGTTGGGGGACCCTCGTGAAGACTGAGTAGCACATAAACTACATATATGGTGGGGGCCTCAGTCCATCCTTTGTATGTGGCCTTCAAATATTGCCTTGAGTGTCAGAAGAGACTTTAGACATTGAACAGTGCAGGGTCTCCTACACACTATGAGGATCACTGTAGACTGAATGCATTTTCATCACAGGATGAACATGAGCCTATAGTGTCCAGGGTCTAAATGCAGTTGATTTTTTAAAAAAAAAGTTCTAGATAAGATGGAACTTGTGGAAGTTCTTGTAGGAGGAGCCTTTCCAGATTCGTTTTGGGGAGATGATAGTGTGTATGAGTTAAAAATAAAATTGCTTTCTTGCTTTTTTGTTTGTTTCTCTAATAAGTTATATATTCATTATAACCCTGATCACTGTCCCAACTCTAGGTCCCTTGCCCTCACAGAGTCCCTCCTCCCAATCTCCTCTGTTTCCCCTTTTAGAGGTGTGGGCCCATAAGTATCCCCACACTGTGGTATGTCACGTCTCTGGTAGATGAAGTGCATCCTCTCCCACTGAGGCCAGACATGGCAGCTCAGTGAGGGAACAGATTCCAAAGATAGGCAGCAGCTTTAAGGACAGCCTCTGCTCCAGTTGTTGGAGGACCCTCATGAAGAATGTACATCTGCTACTAATGTGCCAGGGGCCTTAGTCCAACCTGTGTATGCTGTTTGATTGGTGGTTCAGACTCTGAGTGTCCACACAGGTCCAGGAGAGTTGAGTCAGTTGGTCTTACTGTGGAGTTCCTATCTTCTTTAGGGCCTTCAATCCTTCCCCCAACTCTTCCATAAGAGTCTCCAAGATCTATTCAGTGTTTGATTGTGGTTCTCTGCATCTGTTTCAGTCAGCTACTGGGTTGAGCCTCTCAATAGACAGTTATGCAAGACTCCTGTGTGGAATATCACTAATTCTGTCATGGATTGGTGCTAGCCCATGGGAAGGGTCCCTAGTTGGGCGAGTTTTCATTGGCCATTCCCTCTGTCTTTGATCCGTCTTTGCCCCTGCATTTCTTTTAGACAGGACAGAGTTTTGTGTGTGTGTGTGTCTACTGTGTTGTGGATTAGTTTAATCCTTTGGCTTTCTTCTCATGCTCCCATATATTCACCATTTGAACTCTGTCCCTATATCACATAAGATACACAAGAGGTATTCACAAAAGTATAAACATTTGGGGCTGAAGAGTTTACTCAGTGGTTAAGGGTACTGACTGATCTTCCAGAGGTCCTGAGTTCAATTCCCAGCAACCACATAGTGGCTCGCAGCCATCTGTAATGGAATCTGATGCCCTCCTCTTGTGTGTCTGAAGACTCACCTACAGAAAATAAATAAATCTTTAAAAGTATAAACATTTGCGATTTAATGATAAGCTATTTTGGAAGCCTCGTTGTTTTATATTTTTACTTTATTCTTTTGTTTTTGTTTTTTTAAGACAAAATTTCTCTGTGGAGCCCTTTCTGTCCTGATAGTAGGTATAGAAACCATATAAGCTACCTGATATATTTTTGTCGAATAAGTATATGTTTTTGTGTAGCTCTTAATCCACATCTTTAATTTTAAAATTTGGCCACTTATATAGATGATACAATATTTCTCAGGATGGCATATGCTCATGTTCATACATCAGTACTACCTGAGGTTTCAGAGTCATTGGACTCTAGGTGTGTGACATTCTGCCTAACTCTTGTGTTTGTTCTGAAATTTTTAAATAGAAGCATTTTGCCTGTGTGCATGAATATGAATATCATGTGTGTATTCATCTTTAGTGTTTTTGGAAGACGGCCTCATAACTCCTGATCTTTTTTGTTTGTTTGTTTGGTTGGTTGGTTTGGTTTTTTTGGGGGTTTTTTGGGGGTTTTTTTTTTTTTTTGGTTTTTGGTTTTTTTTTGAGACAGGGTTTCTCTGTTGTAGCCCTGGCTGTCCTGGAACTCACTCTGTAGACCAGGCTGGCCTTGAACTCAGAAATCCTCCTGCCTCTGCCTCCCAAATGCTGGGATTAAAGGCGTACACCACCACGCCCGGCATAACTCCTGATCTTGAAGTAACAGTTTGTTGTTGGTCTCCACATAAATGCTAGAAATTGACCACCATTATGTGGAAGACCAGCAAGAGCTTTTCACTGTTGAGCTATTTCTCCGGCCCTATGTTGCTTATTTATGATCAACATTTATATTACTAGTATTTTCATCTCTCCATTTGTAACTGTTTAAACCTTATTTAAGTTCTTTTTTTAATTTCTCCTATTCAAAAGGTGCAAAAGCAACACAGGTGAACACTATATTTCAAGTTCCTTCTAAAATGACAGGATGATTAGATTATAACTCCTGTGTGAAGAAATCAGTGGAGGAAGCACCAGAAATATATGGATATATTGTGGAGGAAGTGTACATTTACTTTACAGTGATGTCAGTATCATGCTTTGTGTTGTACACATTTATGGGATATTTTAGGATTCAGTGACTTATGATGATGTGCATGTGAACTTCACTAAAGAAGAGTGGGATTTGCTGGATCCTTCCCAGATGAATCTCTACAAAGACGTGATGCTGGAGACCTACTGGAACCTCATTGCTATAGGTAGGACTGTGAATTTTCTCTTGCTTTTCAAAATAAGAGAACAAATGTTTCTTGGTTATTGATGAACTTCTGCCCTTTCAATTGAAAACAAGGAAGATTGATGTGAATAAATCAGGTTCATTGCTATGAGAATTCACAGGAACTTGAATTTTGTCTAATTTCCAATAGTCTCTCATTCGTTTTTTTGGTACTGTGTTTTAGGCTACAATTGGGAAGATCATCATATTGAAGAACAATGTCAAAGTTCTAAAAGTCATGAAAGGTAATTTTCTTTTTTGGGGGGGGTGGGGGGTTGTTTTTGGTTTGGTTTTTGGTTTTTGGTTTTTTGAGACAGGGTTTCTCTGTGTAGCCCTGGCTGTCCTGGAACTTACTTTGTACACTAGGCTGGCCTCAAACTCAGAAATCCGCCTGTCTCTGCCTCCCAAGTGCTGGGATTAAAGGCATGTGCCACCACCGCTCGGCATGAAAGGTAATTTTCATGTGCAAGCTGATACAACTATGCCTCTGAGGAAATTTTAATATGTTCTGGAAGCACTAAGGAAAAGCAAGAGTGTCAAATATCAGTCCTTTAAGTATAGCTATAATTATAATATTCTCACAAAACCATGTACCTCAATGTCAGTTATCTAATTTTTGTTTGCAAGGTATTCCTCTAAGAAAGAAGACAAGGAAATATGCCTTAAGAGATACCTTTATTTGATATGTAGCTCCATTAGAGCTATGCTGTAGAACTACTAATCTGTATAGTATCATAATATTTAGATGCTGCACATTGAATAGTGATAAATATATATCCAAAACCTTCTGATAAGCAAATAGTTCATTGTAAAGTTGGTGATACTCATATTCTTGTAGTGACATTGCTAAGTTTATTGGTCAGCTTATGAGTGTCAGGAATGTTTTCATGAAGAAACCTTAATCCATATACCACATGTCTACAAGAAACAAAAAGTCATATGGTGTGAATGCAATGTGGAAACCTTTCATTTATTCTTCTTCTCTTAATGGATGTATCAAGTGTCAGAAATGATAAAACCATGTGAGCATAAGGCTATTGAAAGGACCAATGTAACTGTTGTTCCATTTTTATTCAGATACATGAAATACATTATATAGAAATCTCATATAAAAAAAAGGATGTTATAAAATGATTTATCAGGGTATAATGAGTATGGTAAAACTTTCATATGTGCCGAATATCATTGCAGGAATGTAAGAAGTCATAGTGGAGAGAAACCCTATGAATGTAATAAGTGTGGTAAAGCCTTTGCAAGACCCATTTATCTCCAAAATCATAAAAGAACACATACTGGAGAGAAAGCTTATGAATGTAATCAATGTGATGAAGCCTTTGCAAGACCCAGTCAACTCCAAAGACATAAAAGAATGCATACTGCGGAGAAACCCTATGACTGTAATCAGTGTGGTAAAGCCTTTGCAAGACCCAGTCATCTCCAATATCATAAAAGCACACATACTGGAGATAAACCTTATGAATGTAATCAATGTGGTAAAGCCTTCGTATGGCACAGTCATCTCCAAATACATAAAAGAACACATAGTGGAGAAAAACCTTATGAATGTATTCTATGTGGTAAAGCCTTTGCAATACCCAGTCATCTCCAAAGACATAAAAGCATACATACTGGAGAGAAACCTTATGAATGTAATCAATGTGGTAAAGCCTTTTCACAGGGGAGTCATCTCCAATATCATAAAAGAACACATACCGGAGAGAAAGCTTATGAATGTAATCAATGTGGTAAAGCCTTTTCACAGGGGAGTCATCTCCAATATCAGAACACATACGGGAGAGAAAGCTTATGAATGTAATCAATGTGATGAAGCCTTTGCAAGACCCAGTCAACTCCAAAGACATAAAAGAATGCATACTGCGGAGAAACCCTATGAATGTAATCAGTGTGGTAAAGCCTATGCAGAAGAGAGAACACTCCAATATCATAAAAGAATACATACTGGAGAGAAACCTTATAATCAATGAGGTGAAGCCTTTGCAACACCCAGTCATCTCCAGTGTTATACAATAACACATATTGGAGAGAAACCTTATGAATATAATCAATGTGATGAAGCCTTTGCAAGACCCAGTCATCTCCAAAGACATAAAAGAACACATACTGGAGAGAAGCCTTATGAATGTATTCAATTTGATAAAGTCTTTTCATGGCACAGTACTCTCCAGTATCATAAAAGAGCACATACTGGGGAGAAACCTTAGGGATGGCATTAATGTGGTAAAGCCTGTTCACAAGGGAGAAGTCTCCAAAAATATAAAAGAACACATACTGGAGAGAAACCCTATGAATGTAATCTATGTGATAAAAGCCTTTGCACTAAGTTCTTGTCTCAAAAATCATAAAATAA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NSMUSG00000110399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TTGAGTCACCCAAGGGAGGCTGTGTGTGCTGCAGACGACTGGACAGGAGGAGCGGAGCTACCCAAGGCTGTGCAAACCCAGATGATGCCACCAAGGGCCACAGGTGCTGATGTAGAGCTCTGCTGACTGAGTTTCCTAACTAGGTCTTGGTCTTGTGTTAGTACAATTTTCTCTTGCTGTGTCCTCGTCCCTCCCTTTGGAATGGGGATGTTTGTGTGTCATTGTATAATGAACTATCTAGCTTGTGTTTTCGTTGTTTCCGGCGTTCATAATGAGAGTCTTTAGTCTCAGAATAGACCTTGGACTTTTGAATGGTGTTGGTAATCAAAAATGTGACTTTTTAAAATTTAAAGCCGGGCGTGGTGGCGCACGCCTTTAATTCCAGCACTCCGGAGGCAGAGGCAGGCAGATTTCTGAGTTTGAGGTCAGCCTGGTCGACAAAGTGAGTTCCAGGACAGCCAGGGCTACACAGAGAAACCCTGTCTCATAGAAACAAAAACAAAACAAAACAAAACAGATTAAAATTTAATTTCATGTGTATGAATGTTTTGCCTGCATATGTGTCTGGATTCTAGACATGCCTGGTCCCTGATGGAGGCTAGAAGTGGGTACTAGATCCCCTGAAACTGGATTTACAGCTGATCATGAGCCTCCATGTGGGAGCTGGGGCTCAAACCTGGGTTCTCTAGAAGATCTACCAGTGTTCTTACCTGCTGAGCCATCTCTCCAGCCCTAACACTGGTCACTTTTAAAGTTGAATTAATGCATTTTACATTATGGGATGGCCATGAGCCTAGGGGGCCAGGGTGGACAATTCAAAGTGGTTCAAAGTGATGTGTCTGGGTGTCAAGTTAACAAGAGAGGGACTGTGATAGTTAATTCACATATGTTCACATGTATTTGTGTGATATGACTAGGTATAGAAACCAAGAGGTAGATATTGGATAGCTTCCATCTCTCTCCACATTAATTTTTAGGCAGAGTCTCTCTCTGAACCTGGTGCACACAGACTCAACCAGAGCACCAAGCCTGAAGAAGGCTGTCTCTGTTTCTCAGGCTTTATGGGATAACAAGAACAGATCACTCTGCCCCACTACTTTATGTGACTGCTAAGATAAAGCTCAGGTCTTCCTGTTTGCATAACAAGTGCTTTATTGACAGAGCCAATCTCCCCAGTCCCACGAGAGTTCATTTTTATTGTCAAATTGAATGTATTAACAAATACGTAGTAGCTGGGCAGTGGTGGTACATGCCTTTAATCCTAGAATTTGGGAGACAGAGGCAGGTGGATCTCTGTGTTAGTGGCTGGCCTGGTCCACAGACTGAGTTCCTGGATCACCAGGGCTAAATGGAACAACCCCATCTTGAAAAACAAACAAACAAATGGCCCCAACCAAACAAAAGAAACATCCAGTAGCCTGGTGTAGTGGTGCATGTCTTTAATCCTGGCAGAGGCAGGTGGATCTCTGTGAGTTTGAAGCCAGCCTGCTGTACAGAGAGTTTCAGGACAGCCAGAGCTCTGTCTTGAATGACCCCGGCTGCCAAGGAAGGAAGGAAGGAAGGAAGGAAGGAAGGAAGGAAGGAAGGAAGGAAGGAAGGAAGGGTGAGGTACACTTTTGGGTGTATCTTTGAGGGTATGACTGTCCTAAATGTAAGTGGTATCTTTGCATGGGCTGGTATCCTGGGCTGAATTAAAGAGGGGGAAGCGCCAGCATTTTCTGTCTGTTTCCTGTTCCTCTGAGAATGAATTGAACAACATTGTAATCTTTAAAGTTTTATTTGTTTGCATGTTTATGCCTCTCTCTCTCTCTCTCTCTCTCTGTGTGTGTGTGTGTGTGTGTGTGTGTGTGTGTGAATATGTGCAGAGTGCTTGTGTCTGTGCACATCTACAGAGGCCCGAGGAGGGTAGTGAGTCTCTGTCAACCTCCACCTATTCCTTTGAGACAGGATCTCTCCCTAAACTGGGGCTTGCATTTTCTCAGAGTTGAAGCCAAACAGAAGCAATTCTCATGTCTCTCTGCCCCAGAGCTACCCTGACAGCCATGTGTGGAACAGCCAGCTTGGTGTGTGGGTGTGGGGATTCAAACCCTGATCCTCATGATCACACAACAAAGCACTCTTAACTGCTGAGCCTGTCTCCAGCTGCAGCACTGTAGTTTTTGTGTGCTTCTTCTGTTTAATCCTTCCCATCTATCTTGAGTATTTTGTTGGCTTTACAGTACTGTAACAAATACTTAAGATAAACTTATGGAGCAAAAAGGTTTGTTTGGGCTATAGCTTTGGCAGTGTCAGTCCATGTTAGGTGGCCCTGTTGCTCTTAGGTCTGCAGTGAGATCTCCATCTCACTGTTTAAGTCATGGGTAGGTTGTAAGAAAGAAGAGGCTAAAAGTCCTGCATCCCTTAAGAGAGCATGCTCACAGTGTCTACTCCAGAGCCTCCTGCCAGGCGCCAGGTCCTCACTCCAGTTCCCTCCGACTTCCATAGGGCTGCTCTGGAGATCAAGCACGGACCTCTGGGTGACGCAGTTGATAACTCATTGCTCTGCCTTCACATGGGAATGTAGGGTGTTTTCCTCAGTTTCTCTCTACCTTAGGTTTTCTTTGTTTATGTGCACTGGTGTTTTGCCTACATGTGTGTCTGTGTGAGGGTGCCAGATCCCCTGGACTCAAATTACAGTGAGGACTGTCATGTGGGTGTTGGCCCAAGGGCTCGCCATGGGCCGTCATGTCCTAGTACACGATGGGGGTTGACCATGGCGATGGGGGTTGACCATGGCGGCAGCAAGTGGCAAAAAGCAACCAAAGCAACCGCGGCGTCTGCAAACGCCTAGATTTTTGGTTTTGGTTTTTGTTTTGTTTTTATTAAAAAGTTTGGCAAAGAACCAGGGAAAGTTACCTGCTCAGTAACCCCAGCACTTTGGAAGCTGAAGCAGGAGGATGCTAAGTTTGATACCAATCTAAGTTGCAAAGCAAGATGCTGTCTCTTAAAGAAATAGAGGAATATGGAGGACAAGGAAATAAAGATGACTTCTTCTGGTCTGGGCTAGGGTTTCAGCATGGGCGTGGGCTGTATAACCAAAATAACAAAGACAAAGAGTAATTCTGTTACCCTGGGAAGGTAAACCACGGATTCCATTACTTGAATAAATATGGCGTTATTTGAGTTGTCTGAAAAGTTTTATGGCTTTCAAGCAATGTATTCATTGTCATGCTGTCAGAATTACTTATATAAATCTGTATATATGCCCTTGCCCTCTTCTCCTTTTGTCTTTTGTCTCCTTCTAAGTGTGTGATTTTCCTACCTCAGCTGAGTAGTTGATACTATGGGTGCTGTCACTGTCCAGCTCTCTCCCACTTCCCCTTCTCCCCCCTCTCCCTACCTCCTCCCTTTTCCCCTCCCCCTTCCCCCCTTTCTTGGTAATTTATGTCTGGTCCCTTTCCTCCCTCCCAGCTGAGGTTTATCAGTTCCATTGTAATTTTAAAAAGCTTTTAGTCTCATGGGTCCCTGCTGTTCTTGTCTTTAATTCTCTGGTCTTCAATCTTTATTTATTTATGTATTTATTTTTCTTTCTTTTTTCCTTCCTTTCTTTCTTTCTTTCTTTCTTTCTTTCTTTCTTTCTTTCTTTCTTTCTTTCTTTCTTTCTTTCTTTCTAATTTTATTTTTCGAGACAGGGTTTCTCTGTATATTCCTGGCTCTCCTGGAACTCACTTTGTAGATCAGGCTGGCCTTGAACTCAGAAATCCACCAGCCTCTGCCTCCCAAGTGCTGGGATTAAAGGCTTGTGCCACCACACCCGGCTTATTTATTTTTTTCCTTCTGATTGTTTCAGGATTACTTTGCTCTTTTTCTTGAAGGTAGGGGTTTAGAATACAAGTACTTCACAGCCTGTCTCCCTCTAAGTCTCCGTTTAACTGTACTTTGTAAACTGTGACATGTTGTATTTTAAATCAGTCTCAGATATTTCCTGATTTTTTTCTTTAGGAGGGAGGGAGTGTTGGGAATTGAACCCACGGCCTGGTGTGTCAAACCTGTATTCTACCTCTGAGTTACATCTCCAGCTCCAAGACTTCCCTTTAAAAAAAAAAAGCTAAAAACTTTTAATTAAAAAACAAAACAAAAAAAAATCCTTTGGGGACACAGGTGTTCCTAGTCTGCTTTCTTCTGTCACTGTAGTAAAGACTATGACCAAAAATCACTTGGGGAGGAAAGCGTCTATCTGCCTTACATATTCTGATCACACTATCACTGAGAGTCGCCAAGGTAGACCACAGCTGGTCAGTCTCAGAGGGAGGACTGGACAGAGGCTATGGAGGAGTGCAGCTTACTGGCTTGCTCCTGTGGCTGACTCAGCCTTCCCTCGTATTCATGTGATACGGCTTTTCTCTTTTGAGACCTACCTCCCTATGTAGCTCTGGCTGGCCTGGCATTCACTATATAAATCAGATCAACCTTAATTTTTTTAATGATTAAATACTTCTTTGTTATATGAATTTTGTTTATTCACTTAGCAGTTTCCTTTTTTTTTTTTTTTTTTTTAAGACAGGGTCCTACTACATCACACCGATTGGCCTGGCACTTGCTATGCAGACCTGGCTGACTTCAAACTCAGAGATCTACCTGCCTCTGCCTACTGAATGCTGGGATTAAAGGCATGCACCACCATGCCTGGCTTAGTTTTATTTTATTTTATATATTTATTTTTGTTGTTTCTGAGACAGGCTAGCCAGGAACTCACTCTGTAGACCAAGCTGGCCATAAAGTCACAGAGCTCTGCCTGCCTCTATTGTCAGCTTGACACAAAATATAGTGACCTGGGAAGAAGGGACCTCAATTGAAGGTTTGATTAAGAGTGGCCTCTGAGTGGTGGCGCACGCCTTTAATCCCAGCACTTGGGAGGCAGAGGCAGGCGGATTTCTGAGTTCGAGGCCAGCCTGGTCTACAGAGCGAGTTCCAGGACAGCCAGGACTATACAGAGAAACCCTGTCTCCAAAACAAAACAAAACAAAACAAACAAACAAACAAAAGAGTGGCCTCTGGCTGTGACTCTGACAAGGTCTTGACTGAGGGTTGCTGTGGGAGGGCCCAGCTCACTGTGGGTGGCAGCATCTCTGGGCAGGTTTCTATAAGAACTCTAACATGATTGAGAGCTGTAAGCCCAAATCCTGCATGGTTCGGAGCAAGGTGAGGGTACTGTCCTAGGTCTCTCAAAGCCACAGGGCAGATCCCTCACAGGAGTGAAGAGGAGAAGTTCTGTCATAGCTGGAAAATGTGGGCTGTGGCGGAGCTTCCTGTGTCCCACAGAGAAATCTTACCAGAAAAAGGACTTAGGAGAACATCCAACACAGGAACTGAAAACATTGGTTTAAGACCGTGTTTATTTATACTTTGAAAGTTTAAGGAAAGAAAAGTTTCTAAAACCACCTGGAACGGATACCTCGATTAGCAATGCAGAATTTTTAATAGCTCTTGGTTCGGTTTGACTATTTTTGGGTCAATTTTGTTTCATCTGGACTTTGAGTGAGCAAAGCCGTAGGCAGTGTTTTAAACTCTTTCGGGTAAGTAGAGTCTGTAGTTTTGTCCCCTAATGACGTGTGAACTCTTTCCTTCTTCTTGCTCAGGCACTTGCTGGACACTTGTCGTGGGTTATTAATTCCCTCTTGGAAAAGGACCAGCAATTTTCTGGCATTTATTATTTATTTATTTCTGAGACAAGGACTCACTATGTAGCCGTGGCTGTCCTGAAACTCCAAGTTCTTCTCAATCTTCCTGGTGCTGTGACCCTTTAATACAGTTCCTCACGTTGTGGTGAGTTCCCCCAACCATAAAATTATTTTTGTTGCGACTTCATAACTGTAAATTTGCTCCCGTGAATAGATTGTAATATATATGTATCTGTGTTTTCTAATGGTCTTAGGAGATCCCTGTGAAAGGCTCACTCATTCGACCCTTTCACCTCCTCTTCCTGGGCGGAGGAGTTTATGTATCTCATGACTTCCTCTTTCTTGGTTAGCTTCTTTATTTTTGTGTGTGTCACACCCTGCAGCCTCCTTAGAGATAATACTTAGATAAAACATTTTGTACTTGGGGAAAAAAAACATCCCTCTATGATTAGCATTTTAGTCCAGTGTGAAATCTGGTTAGAAATTATATATATTGAGGCCATGTCTCACTATTTCTAGATCACAGTTATTTTATTTGTTTATTTTTGTTTTGTTTTCTGCTGTCCTCCTTCCTACGGGGCCTCACAAGGAGACCCTTGAATTCCACGGGTTGCTGAAGATGACCTTGAACTGCTAGACCTCCCATCTCTCCCTCTGGAGTGCTGGGATTATAGGCCTGTGTACCACAGGCTGTCTATACATCTTTAGGGCTTCTCTCTGGGTAGGCGAGCACTCTATCAATGAGCCACATCCCCAGCCCACCTGGCAGCTTTTGAGGAGTTCAAAACGTCCTGATTGCTCGTATTATATTACAAGTATTATATTTTTATATGTGGACTATGTATTATAACAGAAACAGGATGAGTTGGGGTCCTGGGACTCCCTTCAAAGGGTTCACCCTCGATGACTTTCTTGGATCAACCTCCAACCTCCTAAAGGTCCCATACTCCGACCCACAATGCAATATCACTGTTGACCAAGCCTGTATGGGTCTTTGGAGGACATTATATCTTCACTATAGCAGTGTCCAATAGCTTCCTTTATTCTAGGTACTATGTGGTCTCTTTCAGCCCACACATAGATGGCTTTAGTTCTGACAACATTTCATGGATTATTTATTTATTTATTTATTTTTAAATATTTTTATTACATATTTTCCTCAATTACATTTCCAATGCTATCCCAAAAGTCCCCCATACCCTCCCCCCCACTTCCCTACCCACCCATTCCCATTTTTTTGGCCCTGGCATTCCCCTGTACTGAGGCATATACAGTTTGCATGTCCAATGGACCTCTCTTTCCAGTGATGGCCGACTAGGCCATCTTTTGATACATATGCAGCTAGAGTCAAGAGCTCCGGGGTACTGGTTAGTTCATAATGTTGTTCCACCTATAGGGTTGCAGATCCCTTTAGCTCCTTGGGTACTTTCTCTAGCTCCTCCATTGGGAGCCCTGTGATCCATCCAATAGTCATGGATTATTTCTTTAATGATTTATTTTTCCTTAGTTTCTCCTGAGTTTTCATTCTAGAATTCTATTATTTGAAAATTGGATGTCTTGGGCTAGTTGTACAGCTTCTCAATATTTCTTTCTATTGTCTTACAATTCTTTTTTTTTTTTTTTTTTGCAAAAAGTATTGTACCTTCAAATATAACCCTTATGTGTTTATCAGTCACCAACAGAGACAAATCTAGAAAGATAATATCTTTCTAGGAGAAGAGTGTGCTATCTTAATGTACTTTCCTTCTTAAATTTTTGGGTTTTTTATTACATTTGTTTTGTGTGAGCATGTATGTGCAGGTCTGTGTGTGTGCTCATGTACACACAAGTCACAGTGCACATATGGAGGTTAAAGGACAATTTGCAGAATGGGTTTTTTCCTTCCACCTTCAGGTCTGAGGGATCAAGCACAGGTTGTCATGTTAGGTGGCAGCTATCTCTACCTATTGAGGCATTGTCTGGCCTTAATTCACTTTCTTTTGCTGTAGCAAAACCTATAAGGTAGTTTATAAAGAATAAAGCTTTATTTAGCTCACGGATCTCGGAGCATGCTACTCTCAACTCTCAGAATACGGATGGGTATGGAACCAGGGTCCTGATGGAGCTAGACAAGTATTCTCCTGCGGAGACACACCACAGCCTACCTCTTCCTTCTTTTCTTTGAATTATGGTCTTGTTATGCATTTCCTAGACTATCATGAAACATGCAATTCTCCCTGTCTCAGCTTCTCAAGAATGTACAGAGATAAGGGCCCTGTTGCTGCATCATGACTGACCCAAGGGTTCCACACATGGAGAATGAGGAAGCATGCCAGTTTGGGTCATAGATGATAAGGTCACCCACATCCTCAAGGGGCTTTTTCTCACTTCATCTCATCTGTGCTCAAAGGCTGACCCTTACCTCCAAATATCTTCCAACACAGGACTTTGGGATTGTTTCCAATATAAGAATTCTTGGGAGCCATATTTAAAGACATGTCTGGGGGCTGGAGAGGTGGCTCAGTGGTTAAGAACACTGACTGTTCTTCCAGAGGACCTGGGGTTCAATTCCCGGCCACCAACAAAGCAGCTTACAACTGTCTGTAACTCCAGTATCTGATACCCTCATATAGACATACATGCAGGCAACACACCAGTGTACATAAAATAAAAATAAATTAATTGTTTTTAAAAAGTATATCTGTGCCGGGCGGTGGTGGCATACGCCTTTAATCCCAGCACTTGGGAGGCAGAGGCAGACAGATTTCTGAGTTCGAGGCCAGCCTGGTCTACAGAGTGAGTTTCAGGACAGCCAGAGCTACACAGAGAAACCCTGTCTGGAAAAACCAAAAAAAAAAAAAAAGTTTCTCTGTGTGTATTCTGTGTGTGATGTGTGTATATGGTGTGTGTTAGTGCCAGTATGAATATGCCAAGAAACTCACGTTGGGGTCAGAGGTCCTTGCTCTCTACCTTGAGACCACCTTGGGTCTCTCGCTGTTCACTTCTGTGTATGCCAGGCTAACTCAGGATATCCCCGCCTCTGTCTCCCAGAGCATTATGAGTTCAGAAGCTCATGACCAAGCCCAGGTCCATATAAGCATGAGTTCTGGTTACATGAACTCATGTCCTCACATCTGTCAGGAAGTGCCTTGCCCATTGAGCCACCTCCTCAGCTCCAACAGTGCCAGATGCTGACAGAAACATTGCCGAGGAAGTTGGGAAGGAGAACCTAACTTTCAGATTACACTGTCCTTGGTCCAGGGAATCAGGAAGTTGCTGTTATCGTCAAGATACCAGTGAAAGGCAGGGTATCTCTACAGATAACTCACTTGCGTTATAGCCTGGAGGGTGATTAGCTATACCATAGAAGCCAGACGCTCCATAACCCATGTCTGCCCAGGATACCTGCTGCTTGCTCTGGGAGGTCAGTAACTCTGATCTCCAGTTTGCCACCGAAATAAATCTGCACACAAAAGTAAAAGAATTGAGAAGCTAAAAGTGAACAGACAAACAACAGATAAACAAAACACCCAGATAAACAAAAACCAAATTTATCAAAAAACAACCTTGTGGCTATTTTTACCTTTTTCTCCTTCTAGAGTCTTCCTTGGACTCAATTTCTTTCTCTCTTTCTCCCTTCCTTCCTCTCTCTCTCTCTCTCTCTCTCTCTCTCTCTCTCTCTTTCTTTTTTTTTTTGTTTTTCGAGACAGGCTTTTCTTTTCTTTTCTTTTCTTTTCTTTTCTTTTCTTTTCTTTTCTTTTCTTTTCTTTTCTTTTTTTTTTGAGACAGGGTTTCTCTGTGTAGCCCTGGCTGTTCTGGGACTCAGACTGTAGACCAGGCTGGCCTTGAACTCACAGAGATTCCACCTGCTTCTGCTTCCAGAGTGCTGGGACTAGAGGCAGTCACCACACTTCCTGGCTTCTAAATCTTTTTTGGAAGGGGTCGGCGGGGGACAGGGTGAGAGTCTGAATCTCTCAATGCACACTTAATGCCATAGCCCGTCTTTCACCCTGAACCCTCGTGGCTTCTTTGTGCTCCATTTGTCTTTTGAGTGAATTTTTCCATGATGTCTTCCAATTGATAGATTTATCAATGTTTTTCTGTCTTTGGTTGCATACAGTCTAGAGTTTAACCTGAAGGCTGACCTTTAAGAAAACCACTGATTATTTTTACAGCTCAGATTTCCAATGGGTTCTTGGGTTTGCAGCCCCCTCTCCCTTTACATTTTCCACGAGGTCCATTTCTACCGTTTCCATTTAATATTTCTTATACATTTTCAGCAGTTATTCTGCCTTTCCTATGTATTGGTGCTGTGTAGATAGAAATGTGTGTGAAGGTCTTTTCTACACTATTCTGTAAACCATTGTCAGCTAGACTCCACGTGGATGATTTTACCACCCTCTAACGAGGAAGCGTTCGATGTCTTCATTGTGTGTATTTTGGAATTTTGATTTGTAGACCTTGAAAGGCAGTTCTCCCCACATACACTCAATGTGTGTGCATGTTTGTGTGTGCGTATGTGTGTGTTGTGTATGGTGTGTGTGTGTTTATGTATTTTCTTTTTTCTCTTCAAGGTGCAGTTGGTAGTTTTGTGGCTGCTTCTATTTGGAAGCTCTCCTAACCTCTCATTCCAGGAAATAAAGCCCTATGTTGTTTCACGGATCTGCATCCTGTGCTAGACTAGTGCCCATCTGGAAGTGGAGCTTGTGGGTGGCTTCCTCCTTGTGAGGCTGTGATCCTCTCACCCTCTTAGCTCATCCTACCCAGCTCACAGAATCTCAACGCTGCATCTTCCTCCG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Gm3885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GGGAGACCTTGGAGGAGGTTCTCTGGGAGTCTGGGGGGACCTTGGAGGAGGTGCTCTGGGAGTTTCACCCGTATTTCTCATCACATTTTCAGTCTTCCCACCCCCATCTTCCTTCCCAATGGTGACCCCTGAGTTGAGAGTTCACTCCGGCCCAGTGGTGCCCATGCATCACCTGGGAAATGAAGCACTTGCTTGCCCTCCCCCACGCACTCCCAGGGAATACCTTCAGATGACTCCCACAGACACCGAGGTGTGCACACTCAGTTCTCTCTGCAGCCCTGCCTGAGTCACATGTATATGACTGTGTGCACTGTGTGCACATGCATGCACACCTGCAGTTACCGTCAGGCAACTGTGCCTATGGAGAGTAGGGAAGATGGTGAGCAGAGGTCCAGGTACTGTCTGTGTGGAGGGGCCTGCCACCTGTACCTCACCTTGCCCCGCCCCAAGCGCAGCTGACTCTCCTGCCTGCTGCTGCTCCTGACCGGAACCTTTAGTCTCCAGATCAACTTGTCCATCCTTCAGTGACATTGCCTAGTGGTTCTCAGCTCTGCTGCACTTTAGACTCACTGGCAAAACTTATAGTTAATTCTTTAAAATATCTTAGATGCATTATACATATATGCGTGTGTTTTCTGGGGCAGAGAACAGCTGCTTATGTCTACTGAATCTATAAAATAAAATGGGAATGGGAAGCGTGCAAATGTGCAACGGTGAATCAAGTTCAGTGCAGCAGAGGCCTGTGTGTCCACCCTGCCTTCTTAGGACCAATACTGTGGCAGGGTCCTACACTCCACTCACAACTCTCCTTCCCCATGGAGGCTCTAAAGCTAATTGCCCAGCTCCAGTAAGGACATTGTTTATTTGTTTGTTTGGTTGGTTTTGTTTTTGTTTTTTTAAAACAGGGTTTCTCTGTCTAACTCTGGATGCCCTAGAACTTCCTCTGTAGACCAGGCTAACCTTGAACTTATATAGATCTGCCTGCTTCTGCCTCTAGAGGGACTAAAGACATCCACAGCTACAGCCAGGCAGTATAGACTTCTTTAAGGGAAAAAAAGAAGGCAAAGGCAATCATAACTATAGGCCTCTACGATGCTGTAATGCTTTGAGGAGCCTTAAAACAGACAGTGCCCCAGCCCTCAGGTAGCGACTCTGAATTATTAGCTTTGGGTTGAGGCTGTGCACTAGAATCCTTCAAAGCTCCCCAGGTGGCTCTCACGTAGCTGGATTGAGACCATGGAACTGCTTCAATCTGAGCATCCATCCACCTGAAATACAGGCCACCCACCCAGATAGGTGGCCTTTTCAATGCCTGTGTGAACAGGAAGGTCTACTGTGATAGTGGCCCAGCTTTCCCCAAGCTCTCTAAAGACCCTGTCTCTGCAGGTCAGGTCAGAATTGTGCTATAAGTTTCATCCAAGAAAAGACAGACCAGACAGACCCTTACCAGGCAGGCAGGAACTGGGAAGAAAATCAAACCAACAGCTCTGTTCCCTTGCAGGATTTCCAGTGAGTGTGACAGTGTGGGCCTTCTCGCCTGTTCGTTGCTCTGTGACTGTGGCTGGCTGTTAAAGTCAGAGCTACCTTTATGCTTTCGGGGTTTATATAGCAGAATGCTCTTTGGGTAAAGATGGTAGCCGTGGCCTCCTTTCTTCATCCTTATAGTTTCTCTTGTGTCTGCCTCAAGTTCTTCTTTCAGACCTTTTAATGTAGGCATTTATTTGTATTATCCAGTTTTAGCCCTTTAGGCCAGGGCTTCGTGGTGGAGTGCATGCCTGGCATTCACAACCTTGGGTCCCATCCCAGCACTGCAAAAGAAAACCAGACTGCATCCTTTGAGCAAAGACTCCCGAGTCTTCTGTTATCTTATGCCTTTTTCCTCTGTGAGATTGCTACACAGTGTGTGTGTGTGTGTGTGTGTGTGTGTGTGTGTGTGTGTGTGTGTGTGTGTATGCAACAGTGCATGGGTGGTTGTTGTTGTTTTAAATAGTTCAGGGATGTTTAGTTTTGCTTACTATGGTCCAAGACCTGAGCCCTGTGTGGGATACTAGACAAATTCACACTTGGGTGTGAAACCAGCAGCCAGACCCGTGCCACAGAAGTGACAAGTCTGTCTAAGGAGAAGAACTCAGAAACACCTTGTTAGTCCATAAAGGGCTGCTGCTGTGGCACGAGAAGGGCCATGGAGACAGAGTCCCAGAAGGTGACTTGAAGTCATCACTGGCATCACAGGCCACAGGCTGCTCCCATCTGCACTTGGCCTTGCTCGAGGCAGGGAGTCGTTTCTACTTTCCCACTTCCCGTTCCCTTGGAATTGGGTCTTGCTTGCAGAGTTCTAACAAGTCTCTGCCTGGTGTATAGCATGTGGTCTGAAAGGGAAGGAAGTGAGGCCTCCATCGCTTAATTCAGCCAAGCCTTGCTCACTGCAGTCCAGGGGAAGAGGATGCCGGTTTTTGGCCCTTCTCAGTCTCCCTTGTAGGCCTGCTTGGTTTAAGAAATTCTTGAATTGGGGTTCAGTCGCTACTCTGGTAGCTACCTGGCTTTGGTAGCTTTTCAGAAGAAAGCCACCCCATTGGTCCCTAGTACACTTGAGCCTTGTTTTTTTTTTCTGCCCTTTTGAGACAGAGTTACATATATCCCAGGCTGGCTTCACACTTCCTGTATCGCCCAGGATGACCTTGAATTTCTGATCCTCCTGCTGGGATGATGAGATTACAAGAATGCTCAGCCACGCCCAATTTATGCCATGCTGGGCCCAAACCCAGCAATCACACGACTTGAGTTAAGCACTCCCCACTCCACATAACCACATATAAAAAGATTGTGAGGGCTCTCAAAATAAAAGCAACCCAAAAAGAAATTCTAAGGTGGGATTCCCCCACCTGCTTTGTATTGCAGAGTTGAATACACTTGGGTTTTGTGGCACCTTAGACATTCAAAACAAACCTTAACCCTAGGTTGGGGCACAACAGTAAATACCTGGTGTCTACAAGAAGAAAGCAAGATGTGTAGAATGGAGACAGTGTTCGTTGAGCACCTACAGTTCCACAGGATCAAAGACATACATAAACAGCACATCTGTCGTGTAACTGTCCAGGTTATCATTTACCTTCAGGAAACCAGTATTCTCACTGATGGCCAAATTTCCCTGTGCGTACTTAACTCCTGCTTACAACCAAGGCTTTTGTTGTTGCTGTGTTTTATAGACTTCTTTGTTTTAATGTATATGTATGAGTATTATACCTGCATGTATGTATGTACATCACATGTGTGCCTGGTTCCTACAGAGTTCAGAAAAGGGTGTTAGATCCCTTGGAACTGGAGTTAGACTAGGTTGTGCTAAGGTACCACATAAATGCTGGAACCCAACTGGGTCCTCTTAGAAGAGCAGCCAGTAGTCCACCACTGAGCCTTCTCTCCAGTCCCCATGGCAACTTTTTAAAGACAATGTTTCTTTCCCTTTTTGAGACAGAGCTTCAGTACTGTAGCCCAGGATACCCTAAGATTTGCTATATAGCCCAGGCTGGCCTTGAAGTTGGGTGTCTTTTTACTTCAGCCTCCCATTTATTAGGATTTAGGAGGCAGAAACAGGCAGATACTTGAGTTTGAGGTCAGCCTGGTCTACAGAATGAGTTCCAGGACATATGCTAATATGCTAAGCTACTAGCTCTTTCCATCCAGGACTTGGTGTGTGTCTTAATTTACTTAGATCTCTTTTCTGTCTCTAAGCAAAGCAAAGCTTTGTAGCGTTTCCCCATAAGACTTACACAATTCTTGCAAAAAGTGTGCAGGGTTTGTGCAGATGGGATGCTGTTGGTTCTTGTAGTTAACAGGTTGATCTTTGGAACACGAGAATCCTTTGCGTCTCCTGTTGCGTGCCATGTGTTGGTTCTGCTCTCTTGTCTGGGAACTACTTTGGGGTAAGACCTTTTCAGGAAGCGCTGTGGTCATGGAGATGCTGACCCAGCAGCCATAGTGAATGGGTTGGGAGTTAGTGCCGCCGCAGGCACCTGTCGTCAGTAGCAGACACCCATGTTTTCTGGGATGATACAGATTTGTGTGTGTGCTCTGTGGAAATTTGCAGCCTTGGTCTGTGCTATATTTTCAATTTGTCCAGAAGGATTTCAGTGATGCCTGGCCTGGCATGAGAAACCTTTCTAGTCGTTTCCCTAGGGAATGTTCTGACGACTGTAGGTCCCTAGACCTGTTTTCCTGGGTTTCTGACTTTTCAAATGGCCAGATTCTTTCTATTGAAAGGATCAGGCATAGAGTGTACAGGACTGGGCCTGATGTGCACTGGGCCAGGGTGTGGTGTGCACTGGGCCACTCTCACTACCTCTGTCCACCCTTGACCACATTCAGAGAAGTCATCCATCCACCACAGGCATTGGTGTGCAAACGTAGGCTCTGCTGACCGTGTGCTGAAGTCCAGGGCCACTAGAACCATCTTCCACACATCCCATGGAGTGGGTGCCATCTGCCTTTGGAGACTGGGGGAAGAGACCTGTTGTTTGCTTATCAACTTCCAACCTTCCTTCCTGGGACTCTGAGGGCACCCTCTGACTTCATTGCCGGAAGTAGTAGTCACAGAGTGAGATAAACCTAACAGGTATTCATTAGAATATATTTTATATTTAAAACAAAGCTTGGAAAAGGTATACTAAAGGGGCACAAATCCCTATTTTTTTTTTTATTTTAGTAAACAATCTATTGTCTTCTGCACAGATCTGAGGCACGGTTGTTTCTGTGCCACAGGATCTGTGTGCCACCTTTGTTTCTACAAGATTTGTCTGCATGGTGATGAGGATTCTTCTGGGGCTTCAGTCAAATTAGTGACACATCACTATAGCACTTGATCAAGACATCACTGTAGAAGAAAAGGAGGAACTACTCCTTCAGTCTTCACCTGGATATTCTGTTTAATTCACAGGCTTTGTTCTCAACACAAAACCAGTTGAGACCTTTACTCACTCTCAAGAAGGCTTTGATTCCTTGGTAAGACTTGGTTCTTCTGACCTCAAACTGTACAGCATATGTACACCCAGTGATCCTGAAGGGGTCTGTGCTACTTAAGCCTGTGCATGCACCATGTCATGGTGGGAGAGGAAGTACTGACAGCCTACCCTCTCCTTTTTGGATAGAAATCACAGGCACCTCCTAAGGAAAACAGCAGTGCTGAGTGAGGCCGGGCTCCCACAGGTGCCACAGCCTTAAGCCCGTCAGCTGGACGGGCACGGTGTGACCTCTGTGGTCCAGTGCTTGGGGAGAAACAGAAACCTTGGTGTCTTTTTATTTTTAGTAGTGAACTAGGCACATAGAAAGTTTAGTGTATGTGTGACCCAGTTAGAGAGGAAAGCAGATTATCGGAGGCTGCATGCAGGGAGCTCTGGAGGCCCTGTGGGTGAAGAAGAGGCAAAGGGAGAGCATTCAGGGGCTCTCAGGAGTGGGGACTGATTTTAAACACCTCTGAGGCAGGGACTCCTCTTCTCCAGCATCACCGCAGCACCCAGGAAAGAAGTCCTATAGTCCCCCAGCATATAGTCTCCAGCATCACCGCAGCACCAGGAAAGAAGTCCTATAGTCCCCCAGCATATAGTCTCCAGCATCACCGCAGCACCCAGGAAAGAAGTCCTATAGTCCCCCAGCATATAGTCTCCAGCATCACCGCAGCACCAGGAAAGAAGTCCTATAGTCCCCCAGCATATAGTCTCCAGCATCACCGCAGCACCAGGAAAGAAGTCCTATAGTCCCCCAGCATATAGTCTCCAGCATCACCGCAGCACCCAGGAAAGAAGTCCTATAGTCCCCCAGCATATAGTCTCCAGCATCACCGCAGCACCAGGAAAGAAGTACTATAGTCCCCCAGCATATAGTCTCCAGCATCACCGCAGCACCAGGAAAGAAGTACTATAGTCCCCCAGCATATAGTCTCCAGCATCACCGCAGCACCCAGGAAAGAAGTACTATAGTCCCCCAGCATATAGTCTCCAGCATCACCGCAGCACCAGGAAAGAAGTCCTATAGTCCCCCGAGAAACTCTTAACAGAGTAAAGGTGGCAGAATCAAGCATTTGCCACACGATGTCCACCCATGCTCACGTGTCTGCCCCTTGACCAGCAAGTGCTCAGCGTGTTGCAGGGCTCATATCTAAGCGTTAGGCCCTACAGAAGATAAAGGTATTAACAAGCACACCGGCGCTTGACAGCGTCTAAGTCCAGAAGCTCAGGGTGGCCACTGGAGTCTGCAGCTCCTGCCTGCAGTGTTGGTCTTCACACTGAAGTTGTTCCTGGGGAGACAGATCACTAATGTGAGGCACTGCTAGCTCTGGGATCCTTTCTCTCTCACTTGGCAATTTGATTTTCCACCCTTCATGCCTGAGGAGAGTTGAGCAAAACTAACAGCACCGCAGCACGTGAGCGTGGTTGACATTTAGGCCTTTAATCTGTTGGGTTTGTTTTGATGGGGGCCACTCCCAGGGCAGGTCCTGCCTACTCGTCCCAGGATCTGCAGCCCTGTCTTTTGTCTGCTGAATTCAGCTCTCATCAGAGCATGTGTTCTGCTCTCCTGACGGGTGTGCTACCATGCCAGTGCTGTCTTTAGTCACCGCAGCTTTCTAAGGGTTCAGTATCTGTGCAGCGAGCTCCTCCTCTATTTCCAAAATGCTGACCCGTCGCACACGCATAATCTTCTAGATAAAGTTTAGGCGAATTTTCCAACATTTAAAAAAAAATGTTGGGATTTTGTTTTTGTGGACTTGTATTAAATTTGAAGCAGGCTGGCATTCTTGCTTTGAGGGGTCATCGCCAGGAATGTGCAGAGCTTTTTCCATTCACTCAGATTTTCCTGTCCTTCAGCAATATTTGATAGTTTTCTTCCCGTCAGTCCTTCTCGGGTTGTTTTAATTTCACTCCTAACTGTGGTACCGTTCCTCTTGCTTTGGGAGGAGTTGTAAGCTCTCCAAGTGTGTGTGGCTGTGCATCGAGGTCTGAGTCCACCTTTTGCTTTGTGAAGGCCTTGGGGGAAGAGGGGAGTGTTTCAGAACGCCAGAGCCTGTAGCCTGCAAAGTGAGGCACATGCCTCCCTCCTGACCTGGATCCTGCTGCCACATGAGACACGTGACCTCAGAGGGACCTCGTTACCCTCACTAGCTTATAAAGGCTTTGTTCATATTTTCCTGCCACATAAGCAATATCTGTATTTCCACAGAAGGCTTAGCTTGTTTACTAGATGTTTCAAGGACACAAGATGTCAGTTCTGAGTATTTTATCGCTCACTCCTGCTGATGAGGACCCTGAGCTTGCTGCTGCTTGAGAAGACTGAAGCAGTGTTTGTCCAATACCGCTAGCCTTGTGTAAGGATACAATGTATCGGACCCTCTGCTCCCAGTATCACAGAGGCTCTCTAGGGTAGGCTCTGTCCCACGGTCTACAGATAAGGAAACTGAGGCGGTGGAGTTCCAGGTCACATGAGAACTAAGTGGCAGAGCAACCTCCACCCTGCCCCTCTGCTAAAGTTGAGTTATTTAGCAATTGAATGGTGAAAGTCATAATAGATAGATAGATAGATAGATAGATAGATAGATAGATAGATAGATAGATAGATAGCCTGGGTGCTTGCTGACCTAGAGGAGGGGGGCTGATAAGTGTAGAAGTGTGGCTTCTCCAGCTGCTATAGACCCAAGCCTTTTGTCTATACATGCTACAGCACTTCTCTGGAGGAGGGGCCTGCAGCTGGCCAAGTTTATTACCTAGGCTCAAGGCAGTGTGGTTCTGCTAGACACAGGCCGAAGGGGTAACAGGAGCCAGTGTTTAGCACCACCTTCTCCTGCTGGGACAGGAGCTAAAGGCCACTCTTGGTAACAGAATACTGTCTAATGTGACAGTAAGATGGCCCAGGGGGACAGTCACAGGTGTGACCACATCACAAGAGGACAGTATAATAGACTTGTTCCCTGTAGTCTTTTCGTAGTGAGCGGGCTGATAAGCATCTTTATATAATTAATTAATCTGTAAACTTTAGAGTGAGAGGTGCAAGTCAGTCAAGTAACCATATAGTCACCAGTTGTACTTTTTCATATTTTTTTCCTTTCTAGATTTTTAAGATGCATGCCTGTGTGTGGGTATGTGCATGTAAGTGCAGTTGTGTGTGGAGACTGGAGGCATCAGATTCTACTGGTTGTGAGTTGCCCAACATGGGTGCTGAGAACCAAATCCAGGTCTTCTGGAAGAGCAAGTGCCCTAACCACTGAGCTGCCTCCAGCCCTCACGGAGTGTCCTTGGTATTAATTTTCTAGTGTGTGACTTGGCCAGTTTCAGTTTCACTGTAGCACTTCCTACATGTGCACTGTAGCTTGCAGTACTCTGACAGCATGATTGGTACTCATAGCTTCTGCTCCTCCTGGCCCCGGTGCTATTGAGTCTTTAGTGTGGGCTCGTCCACAGGGCAGCTCTTGCCAGCCAGCATCCAGACCTTTCCATTTGCCACCTCAGGGTGGTGTGCTCCCTGAGCTCAGAGCTGGTGCCTACTGAGATCTGAGCCACACTTCCCAGTGCTGCCCCCGGAGGCCCTGCACTGTTCCCCGTGGCTGCAGGCACTCCGTCTAGCTGGCTGTGTGCTGGAATGGGCATTGTCCAAGGCCAGGCTCTGGGTAGAAGACAGAGATGGACTCTGTCTTCGAGAAGCTTAAAGTCCACTGGAACTGCTGACGCCATCATCCATTCGTTCAGTGAGTGAGTTAGCTGCAGCTCTGCTTCCCAAAGAGTTTGAAAGAAGGGTTGAGGGACAGACACAGTCTGCAGGGAAGCCCCAAAACGAGGCTTCCCTGTGCTCAGGAGGGCTTTAAGGAGGTGGTGGACCTACACAGGAACCCTCAGAGTTGCCTGTCTCTCGTATTCCATCCCAGGGTGAAGACCCAAGTCTAGGTTTCATTGAAGTATGAAGTCCAGGGTTGGGGTTTCTTATGCTTCTGGTCACGCTGTGACACAGGATCTGGTGTGGCTGTGGTCTCTCCTCATTGGCCTTTGTCCAGCACACTTAGGATGAGAGAGGGGTCCTCCCAGTCACACATTTGTTAGCATTGCCCAGGATAAACTTGTCCCATATGTGAAAA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Gm4123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CAAGAGAGCTTGCAGTAGGAGAAAGCGGGAGCCGAGCCAGCCTGGAGAGCAAACAGATATTGCTGTGGATGTTTCTGTTTAGGGCCGAGGAAGACAATGATGCTGTTTTTCCTACTGGTAAGTATTTTGACAAGCATTTTATATGCAGAAGAGGAGGGAAGGAGGGAAAAGAATGGACTCAATAATAATCAGCTGGCTTGATTTCCAAGTACCAGTTAAACATTTGATGAATAGCAGATGAGGAACAGCAGCATAGATCTCAAGGCATCGGGCTGGCACTGCTTATGTGATTTACGACAGACCACTGGGCTCCCCTGACCTGATAGTGCTGAACACGATCTGAGAGCCAAAGAACAAGCCGCCCTCCCTGACCATGGAGGGAGAGATCATAAGGGGGACAATAGCTCCACTCAGATTCCTGTGAGTCATCCTTCATCTACAAGTCAAATGTCTTGCTGGCGTGCTTGACTTTATAGGGGCACTTGTCTATCTTTTTAGTAAGCTCCTGTGACTAATGTATAGATTAAAGCGGAGTATGGAGTCATTCGTTTTATAATAAGTGTCAGGAGCCCTGGCAAGTTCCCTGTGCACTGTTCTCTAAACTGCCAAACCAGTAAATGAGGCCATCCAACTTAAAAAACCTGCCAGGGGACTACAGGGTACATGAGAGCAAATAGATAATTACAGATGTGCCCCTGTGCTCCCATCACAGATGTGCTCCTGTCCCACAGAGGACACACACAAAACCAAGAGGTGGAGGTTCAGTGAACTTACCAGGCCTAACTCTCTTGCTAGGAGGAAGCAATGGGATCATGGGCATTGTCTGTCAAATACTGATGAAAGCCAACAGATAGCTAAATCAGGCAGCTCAGAGACCATAAGCAAAGCTAAGATGTCCTTTCTGCAGCAGAGCAGATAGCTAGCAAAAGACCAACTGATTGAGAAAGGAAGAATCAAGCCAGGAAGGCAGTTTAGGCAAGCGCCATCAAGTGCTACGATACCTTGAGCATCATGTTGCTCTGGAGGGTAACTGGCTCAGGAGTGGATGGCAGGAGTAGTTGCTGGCTGGGGGCCTTTAGTGGACGTGTGCCTTTATACACAGTCACTCCCTCCAGGTCTGTCCCTTTCACTTTTGTTTCAACCATGGAATTTCCACCATTTCAACACCTCCCCAATGACCTCACTTAAACTTCCTTTGTTGTGTTGTGTAGAGCTCCCTTATAGATGTAGGGCTGATGAGAGGAGGTGTTACAGCGGCCATAATCTGATGATTCCTCACAGACATAAGAAAAACTAAGTTATAATTACAGAGGGATGGCCTGTCCCAGCTAGGGGCCATAGGTGAGAAGAGTGCACACTCTCTTTACTGGGCATCCCACTCTTGAAGACTTATCACAAGGAAATAGCAAGACTATGACAGAGGAAGAAAAGCCCCCAGATCTGGAAAGGCAAGGAGTCACTCAGAGCAGCCTTCTCACAGACAGCCCATTGTCACCAACCAACCATGAAACAGCTTCTGGGAATGATGAAAAAAACAAAAAACAAAAACCCTGACTGGTTCTTATTGGACTTAGAGCCTGCTTACCAGAAGGAAATCCATGACTGGTACTGTGAACAAAGCCACCAATCACATCATAATTTCAGAGGCGATAACCCAGAGGTAACTAACGAAGTCACTAAATGTGCCATAACCTAAAGGTTATGAATCCTAGAGGAGAGCCTACCACTGCCAGTTCCCTAAACCTAGCTGCATTCTAAATACTTACTCACGCACAGATAAGTGTAGCTCTGCCCCTCATCAACGATGCTTCTTTTTATTGTAGATGGAGACGACTACTACAACTATCTATAACGAGTAAGTGAGCATGGGTGCCCAGACCTAACTGATATACCAACAATGAAACCCCTACACCTAAGGCTCAGAGACAGTTGAGAAAGTACGTGTACATATGTGTGCACACGTGTGTGTGTGTGTGTGTGTGTGTGTGTGTGTGTGTGATAACTAAAGAAGAGGCCATGAATTTGTGAGGAATGGTGGCCAGAGTTAAAAGAAGAGAAGGAGGAGGGGTGGAAATGTTGTAAATACATAAATAAATAAATTAAAATCTCAAAAAATTAATTAAAAATATCTAAATACACACCACACAGACACATGTACACACACACACACACACACACACACACACACACACACACACATGCCAAGTACACACATTTGGCTAATCAGAGACCACCTGGTTGAGTGTAATAGAGGAGAACTCTGGAAAATCATCCTTCACAGATTATTCCTTGGAGAAGAGAGAGAGAGAGAGAGAGAGAGAGAGAGAGAGAGAGAGAGAGAGAGAGAGAGAGAGAGAGAGAAAGAAGGAGGAGGAGGAAGAGGAGGAGGAGGAGGAGGAGGAGGAGGAGGAGGAGGAGGAGGAGGAGGACTTCAGAACCAGGCACCCAGGCAGGCAGGATTCTGACTCTCTGAAGTCTTCTGGTTCTGACCTGTGTCCTGGCCCTCACATGTTCCCCTTTTTTGCAGAAGAAGAGGCCTAAAGATGAAGTCCTGCTCTCAGCTGGATCCCTGTCTGACCAGGAGCTTGGCTCCCAGACTTTCTCCTGAGAAAGAAGAATGCCTTTAAGTTTTCAGAGAGGAGACAGACTAGTTAAGAGTCTTGCCACACTGGAGGCTTCTGTCCCGGGCAGAGAATGTGCTCAGAGCAGTCTACAGGCTCTTTCTGCAGCTGCAGGTTGGGGGACTCATCTTCCTTCAGTCCACAAAGCTTCATATTTTGAATTCAGAAGGTAATTCATTCATGCAACTACTTGGACTACCCAAGATTCATTGCTTCAGAGACTTGCAGAGATTTGCAACTCAAGCCTTCAAGACCTGCCAGAGACAGGAGGTATGCTAGGCTTGTTACCCCTGTCAATGATCACTCTGCAGAATTGTTCTGCCAGGGATTGCTATTGGCTAGCACTCCAAAGCCCCTAACAGCGTTCAAACTGTAATACTTACCAACAGTTTTTGTGTGTCCCCCTGAAGCCTGGTGAGATCACAGGGCTGTAACACTTGTAACTTATGGGCTAGGCACCCTGAGGCCTGTTGAGGACATGCAACTGTAACTCCCACAATCTTTCTTAATTTGTACCCTGAAGACTGCTGAGAGCATAGAGCTGCAGCCCTGACACTGAATCTTGGTTGGCATCCTGCCACTGGCAAGGATCTCAGAGGATGTGTTTGAGTCTTGACTGTCCTCTTTGAATTGTTTCAACGTGGCAAATATGGTTTTCTAAATTTCCCTTTGCTGTCTACTGACTTCATTATTGGAAGATGTGCAAGAACCTGATACCGGAGAATTAACTATCTCAACTGTTAACTGGCTGGGAATTCAACAAAAATTCAATGGTGGGAGCCTATGGGAAGTCAACAGGAATCACTGCAATCAATAGAACAGTTTTGGAATGCCGAGGGAGAGATGGACTTTGTCATGCTTCTGTTGTTCAGAGCATCCACGCTTTATGCTTCATTGTACCTCTTTGGAGCAAAATACCAGGACTCTGTAAGCAGTTTTAAAGTGAATGGCACAGCTGCCAGTTTCCGGTGTCAGATGTCAGTCTGATCAATTCCCCTGCTAGGAATATTGATCTTGTTTCTCTTGAGTTTCCTTTCATAGATATCTGCTACCCATCATGAAGGGCTATGGTAAGGTTCTGAAGGAACTGGAGTTTTCTGGTATGAGTGACACCAGGCTGTTACTAGGAGGAGTCCTGACCAAACAGGTGTTGGGCACAGACCCTTGCATTTTATTTTCTTCTGTCTTTCTTCCAAATGGCACATGGCCAAAATCTTTTGTCTTGTGGACCTCTTGGTTGCTGGATGTCACACCTGATGCTGAAGGCACTAGGGACATGGGGACATTACAAGCTGTGCACATACAAGGGGTTTCCCATTGAAAGCTGATGAGTCTGCTGGAAGAGAGATTTCCTGGTGAGCTTGGCACAGAGTTTTACAGCAGGTTTGGGCATCACACAATGATGATGTAAACTCATCCTGTTTTCTTGAGGGAGGTAAGAGGCCTTCCTCTCAGGGGTATCCAGGTTGGTCTCATTGTATTGTTCTGTGCAACCTGAGGCCATGGAGACAATGAAGGACAGCAGCTAGGAGGATACATGGTCTTGAATGCCTTCTTCAGGAATCAGAATAATTGATTATTCACCATGAAGATGGGTTAGTCTGGAACCCTAACAAGAGTGGGCAAGCTAAACATTCCCAAGGGGTTGTAATATTTCCCATTGCTCTTCTTCAGGTTCACTTTTCAAATATCTAAAGTGTTTTTGTGATTAACTTGGGTAAAATTTGTTGACTTGAATTTGTTATCTCTCTCAGTTGGTGATATTTTCCTGGAAACATGTTTCAGATGAGTGTAAAGGCTCTCCTGTGGGATTGTTGTATAGTAGTTAAGAGATGGTAGAGCCCATGTGTGCATTGGGGTGGGATCTCAGTGGTGTTTCCTCAGGGAGGCATCAACATTGGTCAATAGGCTTTTTGATAATTCTAGGAGAGGTTCTGTATGAGGGCATTCTTTCCTGGAAAGAAAGAACACAACGAGGAG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6:33:00Z</dcterms:created>
  <dc:creator>apple</dc:creator>
  <dc:description/>
  <cp:keywords/>
  <dc:language>en-US</dc:language>
  <cp:lastModifiedBy>apple</cp:lastModifiedBy>
  <dcterms:modified xsi:type="dcterms:W3CDTF">2020-02-13T06:44:00Z</dcterms:modified>
  <cp:revision>5</cp:revision>
  <dc:subject/>
  <dc:title/>
</cp:coreProperties>
</file>